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/>
      </w:pPr>
      <w:r>
        <w:rPr>
          <w:sz w:val="24"/>
          <w:szCs w:val="24"/>
          <w:lang w:val="en-US"/>
        </w:rPr>
        <w:t>Supplementary Table 2</w:t>
      </w:r>
      <w:r>
        <w:rPr/>
        <w:t>. Twenty-five SGHV-encoded proteins detected in the G. pallidipes hypertrophied salivary gland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919"/>
        <w:gridCol w:w="672"/>
        <w:gridCol w:w="899"/>
        <w:gridCol w:w="901"/>
        <w:gridCol w:w="2303"/>
        <w:gridCol w:w="2063"/>
        <w:gridCol w:w="4209"/>
        <w:gridCol w:w="1071"/>
      </w:tblGrid>
      <w:tr>
        <w:trPr>
          <w:tblHeader w:val="true"/>
        </w:trPr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GHV protein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lass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l. Wt (kDa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ngth (aa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utative Protein Name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ignature domain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unctional annotation/characteristic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GHV006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0830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67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cithin:cholesterol acyltransferase (LACT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hydrolase catalytic domain</w:t>
            </w:r>
          </w:p>
        </w:tc>
        <w:tc>
          <w:tcPr>
            <w:tcW w:w="42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mbrane-docking (to NPC);  capsid processing (nucleocytoplasmic export)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instrText xml:space="preserve"> ADDIN REFMGR.CITE &lt;Refman&gt;&lt;Cite&gt;&lt;Author&gt;Smede&lt;/Author&gt;&lt;Year&gt;2009&lt;/Year&gt;&lt;RecNum&gt;1&lt;/RecNum&gt;&lt;IDText&gt;A lipase-like gene from Heliothis virescens ascovirus (HvAV-3e) is essential for virus replication and cell cleavage&lt;/IDText&gt;&lt;MDL Ref_Type="Journal"&gt;&lt;Ref_Type&gt;Journal&lt;/Ref_Type&gt;&lt;Ref_ID&gt;1&lt;/Ref_ID&gt;&lt;Title_Primary&gt;A lipase-like gene from Heliothis virescens ascovirus (HvAV-3e) is essential for virus replication and cell cleavage&lt;/Title_Primary&gt;&lt;Authors_Primary&gt;Smede,M.&lt;/Authors_Primary&gt;&lt;Authors_Primary&gt;Hussain,M.&lt;/Authors_Primary&gt;&lt;Authors_Primary&gt;Asgari,S.&lt;/Authors_Primary&gt;&lt;Date_Primary&gt;2009/12&lt;/Date_Primary&gt;&lt;Keywords&gt;Animals&lt;/Keywords&gt;&lt;Keywords&gt;Ascoviridae&lt;/Keywords&gt;&lt;Keywords&gt;enzymology&lt;/Keywords&gt;&lt;Keywords&gt;genetics&lt;/Keywords&gt;&lt;Keywords&gt;physiology&lt;/Keywords&gt;&lt;Keywords&gt;Cell Line&lt;/Keywords&gt;&lt;Keywords&gt;Gene Knockdown Techniques&lt;/Keywords&gt;&lt;Keywords&gt;Lepidoptera&lt;/Keywords&gt;&lt;Keywords&gt;virology&lt;/Keywords&gt;&lt;Keywords&gt;Lipase&lt;/Keywords&gt;&lt;Keywords&gt;RNA Interference&lt;/Keywords&gt;&lt;Keywords&gt;Viral Proteins&lt;/Keywords&gt;&lt;Keywords&gt;Virus Replication&lt;/Keywords&gt;&lt;Reprint&gt;Not in File&lt;/Reprint&gt;&lt;Start_Page&gt;409&lt;/Start_Page&gt;&lt;End_Page&gt;417&lt;/End_Page&gt;&lt;Periodical&gt;Virus Genes&lt;/Periodical&gt;&lt;Volume&gt;39&lt;/Volume&gt;&lt;Issue&gt;3&lt;/Issue&gt;&lt;Address&gt;School of Biological Sciences, University of Queensland, St Lucia, QLD, Australia&lt;/Address&gt;&lt;Web_URL&gt;PM:19821020&lt;/Web_URL&gt;&lt;ZZ_JournalStdAbbrev&gt;&lt;f name="System"&gt;Virus Genes&lt;/f&gt;&lt;/ZZ_JournalStdAbbrev&gt;&lt;ZZ_WorkformID&gt;1&lt;/ZZ_WorkformID&gt;&lt;/MDL&gt;&lt;/Cite&gt;&lt;Cite&gt;&lt;Author&gt;Chizmadzhev&lt;/Author&gt;&lt;Year&gt;2004&lt;/Year&gt;&lt;RecNum&gt;1&lt;/RecNum&gt;&lt;IDText&gt;The mechanisms of lipid-protein rearrangements during viral infection&lt;/IDText&gt;&lt;MDL Ref_Type="Journal"&gt;&lt;Ref_Type&gt;Journal&lt;/Ref_Type&gt;&lt;Ref_ID&gt;1&lt;/Ref_ID&gt;&lt;Title_Primary&gt;The mechanisms of lipid-protein rearrangements during viral infection&lt;/Title_Primary&gt;&lt;Authors_Primary&gt;Chizmadzhev,Y.A.&lt;/Authors_Primary&gt;&lt;Date_Primary&gt;2004/6&lt;/Date_Primary&gt;&lt;Keywords&gt;Animals&lt;/Keywords&gt;&lt;Keywords&gt;Humans&lt;/Keywords&gt;&lt;Keywords&gt;Lipid Bilayers&lt;/Keywords&gt;&lt;Keywords&gt;metabolism&lt;/Keywords&gt;&lt;Keywords&gt;Membrane Fluidity&lt;/Keywords&gt;&lt;Keywords&gt;physiology&lt;/Keywords&gt;&lt;Keywords&gt;Membrane Fusion&lt;/Keywords&gt;&lt;Keywords&gt;Membrane Lipids&lt;/Keywords&gt;&lt;Keywords&gt;Membrane Proteins&lt;/Keywords&gt;&lt;Keywords&gt;Models,Biological&lt;/Keywords&gt;&lt;Keywords&gt;Orthomyxoviridae&lt;/Keywords&gt;&lt;Keywords&gt;Viral Fusion Proteins&lt;/Keywords&gt;&lt;Keywords&gt;Virus Diseases&lt;/Keywords&gt;&lt;Reprint&gt;Not in File&lt;/Reprint&gt;&lt;Start_Page&gt;129&lt;/Start_Page&gt;&lt;End_Page&gt;136&lt;/End_Page&gt;&lt;Periodical&gt;Bioelectrochemistry.&lt;/Periodical&gt;&lt;Volume&gt;63&lt;/Volume&gt;&lt;Issue&gt;1-2&lt;/Issue&gt;&lt;Address&gt;Frumkin Institute of Electrochemistry, Russian Academy of Sciences, 31 Leninsky Prospect, Moscow 119071, Russia. chiz@elchem.ac.ru&lt;/Address&gt;&lt;Web_URL&gt;PM:15110263&lt;/Web_URL&gt;&lt;ZZ_JournalStdAbbrev&gt;&lt;f name="System"&gt;Bioelectrochemistry.&lt;/f&gt;&lt;/ZZ_JournalStdAbbrev&gt;&lt;ZZ_WorkformID&gt;1&lt;/ZZ_WorkformID&gt;&lt;/MDL&gt;&lt;/Cite&gt;&lt;Cite&gt;&lt;Author&gt;Greber&lt;/Author&gt;&lt;Year&gt;2009&lt;/Year&gt;&lt;RecNum&gt;1&lt;/RecNum&gt;&lt;IDText&gt;DNA-tumor virus entry-from plasma membrane to the nucleus&lt;/IDText&gt;&lt;MDL Ref_Type="Journal"&gt;&lt;Ref_Type&gt;Journal&lt;/Ref_Type&gt;&lt;Ref_ID&gt;1&lt;/Ref_ID&gt;&lt;Title_Primary&gt;DNA-tumor virus entry--from plasma membrane to the nucleus&lt;/Title_Primary&gt;&lt;Authors_Primary&gt;Greber,U.F.&lt;/Authors_Primary&gt;&lt;Authors_Primary&gt;Puntener,D.&lt;/Authors_Primary&gt;&lt;Date_Primary&gt;2009/7&lt;/Date_Primary&gt;&lt;Keywords&gt;Active Transport,Cell Nucleus&lt;/Keywords&gt;&lt;Keywords&gt;Cell Membrane&lt;/Keywords&gt;&lt;Keywords&gt;metabolism&lt;/Keywords&gt;&lt;Keywords&gt;virology&lt;/Keywords&gt;&lt;Keywords&gt;Cell Nucleus&lt;/Keywords&gt;&lt;Keywords&gt;DNA Tumor Viruses&lt;/Keywords&gt;&lt;Keywords&gt;Nuclear Pore&lt;/Keywords&gt;&lt;Keywords&gt;Virus Internalization&lt;/Keywords&gt;&lt;Reprint&gt;Not in File&lt;/Reprint&gt;&lt;Start_Page&gt;631&lt;/Start_Page&gt;&lt;End_Page&gt;642&lt;/End_Page&gt;&lt;Periodical&gt;Semin Cell Dev Biol&lt;/Periodical&gt;&lt;Volume&gt;20&lt;/Volume&gt;&lt;Issue&gt;5&lt;/Issue&gt;&lt;Address&gt;Institute of Zoology, University of Zurich, Switzerland&lt;/Address&gt;&lt;Web_URL&gt;PM:19588547&lt;/Web_URL&gt;&lt;ZZ_JournalStdAbbrev&gt;&lt;f name="System"&gt;Semin Cell Dev Biol&lt;/f&gt;&lt;/ZZ_JournalStdAbbrev&gt;&lt;ZZ_WorkformID&gt;1&lt;/ZZ_WorkformID&gt;&lt;/MDL&gt;&lt;/Cite&gt;&lt;Cite&gt;&lt;Author&gt;Mabit&lt;/Author&gt;&lt;Year&gt;2002&lt;/Year&gt;&lt;RecNum&gt;1&lt;/RecNum&gt;&lt;IDText&gt;Intact microtubules support adenovirus and herpes simplex virus infections&lt;/IDText&gt;&lt;MDL Ref_Type="Journal"&gt;&lt;Ref_Type&gt;Journal&lt;/Ref_Type&gt;&lt;Ref_ID&gt;1&lt;/Ref_ID&gt;&lt;Title_Primary&gt;Intact microtubules support adenovirus and herpes simplex virus infections&lt;/Title_Primary&gt;&lt;Authors_Primary&gt;Mabit,H.&lt;/Authors_Primary&gt;&lt;Authors_Primary&gt;Nakano,M.Y.&lt;/Authors_Primary&gt;&lt;Authors_Primary&gt;Prank,U.&lt;/Authors_Primary&gt;&lt;Authors_Primary&gt;Saam,B.&lt;/Authors_Primary&gt;&lt;Authors_Primary&gt;Dohner,K.&lt;/Authors_Primary&gt;&lt;Authors_Primary&gt;Sodeik,B.&lt;/Authors_Primary&gt;&lt;Authors_Primary&gt;Greber,U.F.&lt;/Authors_Primary&gt;&lt;Date_Primary&gt;2002/10&lt;/Date_Primary&gt;&lt;Keywords&gt;Adenoviridae&lt;/Keywords&gt;&lt;Keywords&gt;physiology&lt;/Keywords&gt;&lt;Keywords&gt;Biological Transport&lt;/Keywords&gt;&lt;Keywords&gt;Capsid&lt;/Keywords&gt;&lt;Keywords&gt;metabolism&lt;/Keywords&gt;&lt;Keywords&gt;Cell Nucleus&lt;/Keywords&gt;&lt;Keywords&gt;virology&lt;/Keywords&gt;&lt;Keywords&gt;Gene Expression&lt;/Keywords&gt;&lt;Keywords&gt;drug effects&lt;/Keywords&gt;&lt;Keywords&gt;Herpesvirus 1,Human&lt;/Keywords&gt;&lt;Keywords&gt;Humans&lt;/Keywords&gt;&lt;Keywords&gt;Microtubules&lt;/Keywords&gt;&lt;Keywords&gt;Nocodazole&lt;/Keywords&gt;&lt;Keywords&gt;pharmacology&lt;/Keywords&gt;&lt;Keywords&gt;Tumor Cells,Cultured&lt;/Keywords&gt;&lt;Reprint&gt;Not in File&lt;/Reprint&gt;&lt;Start_Page&gt;9962&lt;/Start_Page&gt;&lt;End_Page&gt;9971&lt;/End_Page&gt;&lt;Periodical&gt;J Virol&lt;/Periodical&gt;&lt;Volume&gt;76&lt;/Volume&gt;&lt;Issue&gt;19&lt;/Issue&gt;&lt;Address&gt;Zoologisches Institut, Universitat Zurich, CH-8057 Zurich, Switzerland&lt;/Address&gt;&lt;Web_URL&gt;PM:12208972&lt;/Web_URL&gt;&lt;ZZ_JournalStdAbbrev&gt;&lt;f name="System"&gt;J Virol&lt;/f&gt;&lt;/ZZ_JournalStdAbbrev&gt;&lt;ZZ_WorkformID&gt;1&lt;/ZZ_WorkformID&gt;&lt;/MDL&gt;&lt;/Cite&gt;&lt;Cite&gt;&lt;Author&gt;Jovasevic&lt;/Author&gt;&lt;Year&gt;2008&lt;/Year&gt;&lt;RecNum&gt;1&lt;/RecNum&gt;&lt;IDText&gt;Proteolytic cleavage of VP1-2 is required for release of herpes simplex virus 1 DNA into the nucleus&lt;/IDText&gt;&lt;MDL Ref_Type="Journal"&gt;&lt;Ref_Type&gt;Journal&lt;/Ref_Type&gt;&lt;Ref_ID&gt;1&lt;/Ref_ID&gt;&lt;Title_Primary&gt;Proteolytic cleavage of VP1-2 is required for release of herpes simplex virus 1 DNA into the nucleus&lt;/Title_Primary&gt;&lt;Authors_Primary&gt;Jovasevic,V.&lt;/Authors_Primary&gt;&lt;Authors_Primary&gt;Liang,L.&lt;/Authors_Primary&gt;&lt;Authors_Primary&gt;Roizman,B.&lt;/Authors_Primary&gt;&lt;Date_Primary&gt;2008/4&lt;/Date_Primary&gt;&lt;Keywords&gt;Animals&lt;/Keywords&gt;&lt;Keywords&gt;Cell Line&lt;/Keywords&gt;&lt;Keywords&gt;Cell Nucleus&lt;/Keywords&gt;&lt;Keywords&gt;virology&lt;/Keywords&gt;&lt;Keywords&gt;Cercopithecus aethiops&lt;/Keywords&gt;&lt;Keywords&gt;Dna,Viral&lt;/Keywords&gt;&lt;Keywords&gt;metabolism&lt;/Keywords&gt;&lt;Keywords&gt;Herpesvirus 1,Human&lt;/Keywords&gt;&lt;Keywords&gt;physiology&lt;/Keywords&gt;&lt;Keywords&gt;Humans&lt;/Keywords&gt;&lt;Keywords&gt;Nuclear Pore&lt;/Keywords&gt;&lt;Keywords&gt;Serine Proteinase Inhibitors&lt;/Keywords&gt;&lt;Keywords&gt;pharmacology&lt;/Keywords&gt;&lt;Keywords&gt;Tosylphenylalanyl Chloromethyl Ketone&lt;/Keywords&gt;&lt;Keywords&gt;Viral Proteins&lt;/Keywords&gt;&lt;Keywords&gt;Virus Replication&lt;/Keywords&gt;&lt;Reprint&gt;Not in File&lt;/Reprint&gt;&lt;Start_Page&gt;3311&lt;/Start_Page&gt;&lt;End_Page&gt;3319&lt;/End_Page&gt;&lt;Periodical&gt;J Virol&lt;/Periodical&gt;&lt;Volume&gt;82&lt;/Volume&gt;&lt;Issue&gt;7&lt;/Issue&gt;&lt;Address&gt;The Marjorie B. Kovler Viral Oncology Laboratories, The University of Chicago, 910 East 58th Street, Chicago, IL 60637, USA&lt;/Address&gt;&lt;Web_URL&gt;PM:18216103&lt;/Web_URL&gt;&lt;ZZ_JournalStdAbbrev&gt;&lt;f name="System"&gt;J Vi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[1-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089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.0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trin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trin repeats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volved in cytoskeletal structure; anterograde protein trafficking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Lee&lt;/Author&gt;&lt;Year&gt;2006&lt;/Year&gt;&lt;RecNum&gt;31879&lt;/RecNum&gt;&lt;IDText&gt;Spectrin Cleavage Induced by LLP-1 Lentivirus Lytic Peptide Domain in the Intracytoplasmic Tail of Human Immunodeficiency Virus Type 1 GP41 in Rat Organotypic Hippocampal Slice Cultures&lt;/IDText&gt;&lt;MDL Ref_Type="Journal"&gt;&lt;Ref_Type&gt;Journal&lt;/Ref_Type&gt;&lt;Ref_ID&gt;31879&lt;/Ref_ID&gt;&lt;Title_Primary&gt;Spectrin Cleavage Induced by LLP-1 Lentivirus Lytic Peptide Domain in the Intracytoplasmic Tail of Human Immunodeficiency Virus Type 1 GP41 in Rat Organotypic Hippocampal Slice Cultures&lt;/Title_Primary&gt;&lt;Authors_Primary&gt;Lee,J.H.&lt;/Authors_Primary&gt;&lt;Authors_Primary&gt;Lee,E.O.&lt;/Authors_Primary&gt;&lt;Authors_Primary&gt;Chong,Y.H.&lt;/Authors_Primary&gt;&lt;Date_Primary&gt;2006&lt;/Date_Primary&gt;&lt;Keywords&gt;CLEAVAGE&lt;/Keywords&gt;&lt;Keywords&gt;Peptide&lt;/Keywords&gt;&lt;Keywords&gt;DOMAIN&lt;/Keywords&gt;&lt;Keywords&gt;Human&lt;/Keywords&gt;&lt;Keywords&gt;virus&lt;/Keywords&gt;&lt;Keywords&gt;type-1&lt;/Keywords&gt;&lt;Keywords&gt;culture&lt;/Keywords&gt;&lt;Reprint&gt;Not in File&lt;/Reprint&gt;&lt;Start_Page&gt;247&lt;/Start_Page&gt;&lt;End_Page&gt;254&lt;/End_Page&gt;&lt;Periodical&gt;Journal of Bacteriology and Virology&lt;/Periodical&gt;&lt;Volume&gt;36&lt;/Volume&gt;&lt;Issue&gt;4&lt;/Issue&gt;&lt;Web_URL_Link4&gt;&lt;f name="System"&gt;Journal of Bacteriology and Virology&lt;/f&gt;&lt;/Web_URL_Link4&gt;&lt;ZZ_WorkformID&gt;1&lt;/ZZ_WorkformID&gt;&lt;/MDL&gt;&lt;/Cite&gt;&lt;Cite&gt;&lt;Author&gt;De Matteis&lt;/Author&gt;&lt;Year&gt;1998&lt;/Year&gt;&lt;RecNum&gt;11032&lt;/RecNum&gt;&lt;IDText&gt;The role of ankyrin and spectrin in membrane transport and domain formation&lt;/IDText&gt;&lt;MDL Ref_Type="Journal"&gt;&lt;Ref_Type&gt;Journal&lt;/Ref_Type&gt;&lt;Ref_ID&gt;11032&lt;/Ref_ID&gt;&lt;Title_Primary&gt;The role of ankyrin and spectrin in membrane transport and domain formation&lt;/Title_Primary&gt;&lt;Authors_Primary&gt;De Matteis,Maria Antonietta&lt;/Authors_Primary&gt;&lt;Authors_Primary&gt;Morrow,Jon S.&lt;/Authors_Primary&gt;&lt;Date_Primary&gt;1998/8&lt;/Date_Primary&gt;&lt;Keywords&gt;complex&lt;/Keywords&gt;&lt;Keywords&gt;DOMAIN&lt;/Keywords&gt;&lt;Keywords&gt;identification&lt;/Keywords&gt;&lt;Keywords&gt;ITS&lt;/Keywords&gt;&lt;Keywords&gt;model&lt;/Keywords&gt;&lt;Keywords&gt;models&lt;/Keywords&gt;&lt;Keywords&gt;protein&lt;/Keywords&gt;&lt;Keywords&gt;proteins&lt;/Keywords&gt;&lt;Keywords&gt;structure&lt;/Keywords&gt;&lt;Keywords&gt;transport&lt;/Keywords&gt;&lt;Reprint&gt;Not in File&lt;/Reprint&gt;&lt;Start_Page&gt;542&lt;/Start_Page&gt;&lt;End_Page&gt;549&lt;/End_Page&gt;&lt;Periodical&gt;Current Opinion in Cell Biology&lt;/Periodical&gt;&lt;Volume&gt;10&lt;/Volume&gt;&lt;Issue&gt;4&lt;/Issue&gt;&lt;ISSN_ISBN&gt;0955-0674&lt;/ISSN_ISBN&gt;&lt;Web_URL&gt;http://www.sciencedirect.com/science/article/B6VRW-45477H8-30/2/9cae4f6ac0a6abe97c838f79ee3e91f5&lt;/Web_URL&gt;&lt;ZZ_JournalStdAbbrev&gt;&lt;f name="System"&gt;Current Opinion in Cell Biology&lt;/f&gt;&lt;/ZZ_JournalStdAbbrev&gt;&lt;ZZ_WorkformID&gt;1&lt;/ZZ_WorkformID&gt;&lt;/MDL&gt;&lt;/Cite&gt;&lt;Cite&gt;&lt;Author&gt;De Matteis&lt;/Author&gt;&lt;Year&gt;2000&lt;/Year&gt;&lt;RecNum&gt;1&lt;/RecNum&gt;&lt;IDText&gt;Spectrin tethers and mesh in the biosynthetic pathway&lt;/IDText&gt;&lt;MDL Ref_Type="Journal"&gt;&lt;Ref_Type&gt;Journal&lt;/Ref_Type&gt;&lt;Ref_ID&gt;1&lt;/Ref_ID&gt;&lt;Title_Primary&gt;Spectrin tethers and mesh in the biosynthetic pathway&lt;/Title_Primary&gt;&lt;Authors_Primary&gt;De Matteis,M.A.&lt;/Authors_Primary&gt;&lt;Authors_Primary&gt;Morrow,J.S.&lt;/Authors_Primary&gt;&lt;Date_Primary&gt;2000/7&lt;/Date_Primary&gt;&lt;Keywords&gt;Animals&lt;/Keywords&gt;&lt;Keywords&gt;Cytoskeleton&lt;/Keywords&gt;&lt;Keywords&gt;metabolism&lt;/Keywords&gt;&lt;Keywords&gt;Golgi Apparatus&lt;/Keywords&gt;&lt;Keywords&gt;ultrastructure&lt;/Keywords&gt;&lt;Keywords&gt;Humans&lt;/Keywords&gt;&lt;Keywords&gt;Intracellular Membranes&lt;/Keywords&gt;&lt;Keywords&gt;Protein Biosynthesis&lt;/Keywords&gt;&lt;Keywords&gt;Spectrin&lt;/Keywords&gt;&lt;Reprint&gt;Not in File&lt;/Reprint&gt;&lt;Start_Page&gt;2331&lt;/Start_Page&gt;&lt;End_Page&gt;2343&lt;/End_Page&gt;&lt;Periodical&gt;J Cell Sci&lt;/Periodical&gt;&lt;Volume&gt;113 ( Pt 13)&lt;/Volume&gt;&lt;Address&gt;Department of Cell Biology and Oncology, Consorzio Mario Negri Sud, Santa Maria Imbaro (Chieti), Italy. demattei@cmns.mnegri.it&lt;/Address&gt;&lt;Web_URL&gt;PM:10852813&lt;/Web_URL&gt;&lt;ZZ_JournalStdAbbrev&gt;&lt;f name="System"&gt;J Cell Sci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6-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27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089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0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itinase-II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tinases family 18 active site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-Glycosyl hydrolases)  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irus attachment to host cell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cell lysi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instrText xml:space="preserve"> ADDIN REFMGR.CITE &lt;Refman&gt;&lt;Cite&gt;&lt;Author&gt;Basaillon&lt;/Author&gt;&lt;Year&gt;1999&lt;/Year&gt;&lt;RecNum&gt;11033&lt;/RecNum&gt;&lt;IDText&gt;A glycosyl hydrolase activity of mammalian reovirus s1 protein can contribute to viral infection through a mucus layer&lt;/IDText&gt;&lt;MDL Ref_Type="Journal"&gt;&lt;Ref_Type&gt;Journal&lt;/Ref_Type&gt;&lt;Ref_ID&gt;11033&lt;/Ref_ID&gt;&lt;Title_Primary&gt;A glycosyl hydrolase activity of mammalian reovirus s1 protein can contribute to viral infection through a mucus layer&lt;/Title_Primary&gt;&lt;Authors_Primary&gt;Basaillon,M.&lt;/Authors_Primary&gt;&lt;Authors_Primary&gt;Senechal,S.&lt;/Authors_Primary&gt;&lt;Authors_Primary&gt;Bernier,L.&lt;/Authors_Primary&gt;&lt;Authors_Primary&gt;Lemay,G.&lt;/Authors_Primary&gt;&lt;Date_Primary&gt;1999/2/19&lt;/Date_Primary&gt;&lt;Keywords&gt;Activity&lt;/Keywords&gt;&lt;Keywords&gt;protein&lt;/Keywords&gt;&lt;Keywords&gt;Viral&lt;/Keywords&gt;&lt;Keywords&gt;Infection&lt;/Keywords&gt;&lt;Keywords&gt;attachment&lt;/Keywords&gt;&lt;Keywords&gt;Host&lt;/Keywords&gt;&lt;Keywords&gt;HOST-CELLS&lt;/Keywords&gt;&lt;Keywords&gt;cells&lt;/Keywords&gt;&lt;Keywords&gt;properties&lt;/Keywords&gt;&lt;Keywords&gt;virus&lt;/Keywords&gt;&lt;Keywords&gt;SEQUENCE&lt;/Keywords&gt;&lt;Keywords&gt;SEQUENCE SIMILARITY&lt;/Keywords&gt;&lt;Keywords&gt;EXPRESSION&lt;/Keywords&gt;&lt;Keywords&gt;substrates&lt;/Keywords&gt;&lt;Keywords&gt;SUBSTRATE&lt;/Keywords&gt;&lt;Keywords&gt;complex&lt;/Keywords&gt;&lt;Keywords&gt;sugars&lt;/Keywords&gt;&lt;Keywords&gt;sugar&lt;/Keywords&gt;&lt;Keywords&gt;Cell Wall&lt;/Keywords&gt;&lt;Keywords&gt;Mutagenesis&lt;/Keywords&gt;&lt;Keywords&gt;Virion&lt;/Keywords&gt;&lt;Keywords&gt;ITS&lt;/Keywords&gt;&lt;Keywords&gt;proteolytic&lt;/Keywords&gt;&lt;Keywords&gt;Capsid&lt;/Keywords&gt;&lt;Keywords&gt;Capsid Proteins&lt;/Keywords&gt;&lt;Keywords&gt;proteins&lt;/Keywords&gt;&lt;Keywords&gt;glycoproteins&lt;/Keywords&gt;&lt;Keywords&gt;Epithelium&lt;/Keywords&gt;&lt;Keywords&gt;Kidney&lt;/Keywords&gt;&lt;Keywords&gt;inhibition&lt;/Keywords&gt;&lt;Keywords&gt;CLEAVAGE&lt;/Keywords&gt;&lt;Keywords&gt;infectivity&lt;/Keywords&gt;&lt;Keywords&gt;Viruses&lt;/Keywords&gt;&lt;Keywords&gt;mechanisms&lt;/Keywords&gt;&lt;Reprint&gt;Not in File&lt;/Reprint&gt;&lt;Start_Page&gt;759&lt;/Start_Page&gt;&lt;End_Page&gt;773&lt;/End_Page&gt;&lt;Periodical&gt;J.Mol.Biol.&lt;/Periodical&gt;&lt;Volume&gt;286&lt;/Volume&gt;&lt;Issue&gt;3&lt;/Issue&gt;&lt;Web_URL_Link4&gt;&lt;f name="System"&gt;Journal of Molecular Biology&lt;/f&gt;&lt;/Web_URL_Link4&gt;&lt;ZZ_JournalStdAbbrev&gt;&lt;f name="System"&gt;J.Mol.Biol.&lt;/f&gt;&lt;/ZZ_JournalStdAbbrev&gt;&lt;ZZ_WorkformID&gt;1&lt;/ZZ_WorkformID&gt;&lt;/MDL&gt;&lt;/Cite&gt;&lt;Cite&gt;&lt;Author&gt;Saville&lt;/Author&gt;&lt;Year&gt;2004&lt;/Year&gt;&lt;RecNum&gt;11034&lt;/RecNum&gt;&lt;IDText&gt;Deletion of the Autographa californica nucleopolyhedrovirus chitinase KDEL motif and in vitro and in vivo analysis of the modified virus&lt;/IDText&gt;&lt;MDL Ref_Type="Journal"&gt;&lt;Ref_Type&gt;Journal&lt;/Ref_Type&gt;&lt;Ref_ID&gt;11034&lt;/Ref_ID&gt;&lt;Title_Primary&gt;Deletion of the Autographa californica nucleopolyhedrovirus chitinase KDEL motif and in vitro and in vivo analysis of the modified virus&lt;/Title_Primary&gt;&lt;Authors_Primary&gt;Saville,Giles P.&lt;/Authors_Primary&gt;&lt;Authors_Primary&gt;Patmanidi,Alexandra L.&lt;/Authors_Primary&gt;&lt;Authors_Primary&gt;Possee,Robert D.&lt;/Authors_Primary&gt;&lt;Authors_Primary&gt;King,Linda A.&lt;/Authors_Primary&gt;&lt;Date_Primary&gt;2004/4/1&lt;/Date_Primary&gt;&lt;Keywords&gt;Activity&lt;/Keywords&gt;&lt;Keywords&gt;analysis&lt;/Keywords&gt;&lt;Keywords&gt;Autographa californica&lt;/Keywords&gt;&lt;Keywords&gt;Biological&lt;/Keywords&gt;&lt;Keywords&gt;cells&lt;/Keywords&gt;&lt;Keywords&gt;Chitinase&lt;/Keywords&gt;&lt;Keywords&gt;control&lt;/Keywords&gt;&lt;Keywords&gt;culture&lt;/Keywords&gt;&lt;Keywords&gt;Culture Media&lt;/Keywords&gt;&lt;Keywords&gt;damage&lt;/Keywords&gt;&lt;Keywords&gt;deletion&lt;/Keywords&gt;&lt;Keywords&gt;endoplasmic reticulum&lt;/Keywords&gt;&lt;Keywords&gt;EXPRESSION&lt;/Keywords&gt;&lt;Keywords&gt;feeding&lt;/Keywords&gt;&lt;Keywords&gt;gene&lt;/Keywords&gt;&lt;Keywords&gt;Host&lt;/Keywords&gt;&lt;Keywords&gt;in vitro&lt;/Keywords&gt;&lt;Keywords&gt;Infection&lt;/Keywords&gt;&lt;Keywords&gt;ITS&lt;/Keywords&gt;&lt;Keywords&gt;larvae&lt;/Keywords&gt;&lt;Keywords&gt;lethal dose&lt;/Keywords&gt;&lt;Keywords&gt;LOCUS&lt;/Keywords&gt;&lt;Keywords&gt;Nucleopolyhedrovirus&lt;/Keywords&gt;&lt;Keywords&gt;Plasma&lt;/Keywords&gt;&lt;Keywords&gt;Recombinant&lt;/Keywords&gt;&lt;Keywords&gt;reduction&lt;/Keywords&gt;&lt;Keywords&gt;secretion&lt;/Keywords&gt;&lt;Keywords&gt;time&lt;/Keywords&gt;&lt;Keywords&gt;Trichoplusia ni&lt;/Keywords&gt;&lt;Keywords&gt;virus&lt;/Keywords&gt;&lt;Reprint&gt;Not in File&lt;/Reprint&gt;&lt;Start_Page&gt;821&lt;/Start_Page&gt;&lt;End_Page&gt;831&lt;/End_Page&gt;&lt;Periodical&gt;J.Gen.Virol.&lt;/Periodical&gt;&lt;Volume&gt;85&lt;/Volume&gt;&lt;Issue&gt;4&lt;/Issue&gt;&lt;Web_URL&gt;http://vir.sgmjournals.org/cgi/content/abstract/85/4/821&lt;/Web_URL&gt;&lt;Web_URL_Link4&gt;&lt;f name="System"&gt;Journal of General Virology&lt;/f&gt;&lt;/Web_URL_Link4&gt;&lt;ZZ_JournalStdAbbrev&gt;&lt;f name="System"&gt;J.Gen.Virol.&lt;/f&gt;&lt;/ZZ_JournalStdAbbrev&gt;&lt;ZZ_JournalUser1&gt;&lt;f name="System"&gt;J Gen Virol&lt;/f&gt;&lt;/ZZ_JournalUser1&gt;&lt;ZZ_WorkformID&gt;1&lt;/ZZ_WorkformID&gt;&lt;/MDL&gt;&lt;/Cite&gt;&lt;Cite&gt;&lt;Author&gt;Hiramatsu&lt;/Author&gt;&lt;Year&gt;1999&lt;/Year&gt;&lt;RecNum&gt;1&lt;/RecNum&gt;&lt;IDText&gt;Expression of a chitinase gene and lysis of the host cell wall during Chlorella virus CVK2 infection&lt;/IDText&gt;&lt;MDL Ref_Type="Journal"&gt;&lt;Ref_Type&gt;Journal&lt;/Ref_Type&gt;&lt;Ref_ID&gt;1&lt;/Ref_ID&gt;&lt;Title_Primary&gt;Expression of a chitinase gene and lysis of the host cell wall during Chlorella virus CVK2 infection&lt;/Title_Primary&gt;&lt;Authors_Primary&gt;Hiramatsu,S.&lt;/Authors_Primary&gt;&lt;Authors_Primary&gt;Ishihara,M.&lt;/Authors_Primary&gt;&lt;Authors_Primary&gt;Fujie,M.&lt;/Authors_Primary&gt;&lt;Authors_Primary&gt;Usami,S.&lt;/Authors_Primary&gt;&lt;Authors_Primary&gt;Yamada,T.&lt;/Authors_Primary&gt;&lt;Date_Primary&gt;1999/8/1&lt;/Date_Primary&gt;&lt;Keywords&gt;Amino Acid Sequence&lt;/Keywords&gt;&lt;Keywords&gt;Animals&lt;/Keywords&gt;&lt;Keywords&gt;Blotting,Northern&lt;/Keywords&gt;&lt;Keywords&gt;Blotting,Western&lt;/Keywords&gt;&lt;Keywords&gt;Catalytic Domain&lt;/Keywords&gt;&lt;Keywords&gt;Cell Wall&lt;/Keywords&gt;&lt;Keywords&gt;metabolism&lt;/Keywords&gt;&lt;Keywords&gt;Chitinase&lt;/Keywords&gt;&lt;Keywords&gt;chemistry&lt;/Keywords&gt;&lt;Keywords&gt;genetics&lt;/Keywords&gt;&lt;Keywords&gt;isolation &amp;amp; purification&lt;/Keywords&gt;&lt;Keywords&gt;Chlorella&lt;/Keywords&gt;&lt;Keywords&gt;cytology&lt;/Keywords&gt;&lt;Keywords&gt;virology&lt;/Keywords&gt;&lt;Keywords&gt;Cloning,Molecular&lt;/Keywords&gt;&lt;Keywords&gt;Conserved Sequence&lt;/Keywords&gt;&lt;Keywords&gt;Female&lt;/Keywords&gt;&lt;Keywords&gt;Gene Expression Regulation,Viral&lt;/Keywords&gt;&lt;Keywords&gt;Genes,Viral&lt;/Keywords&gt;&lt;Keywords&gt;Mice&lt;/Keywords&gt;&lt;Keywords&gt;Mice,Inbred BALB C&lt;/Keywords&gt;&lt;Keywords&gt;Molecular Sequence Data&lt;/Keywords&gt;&lt;Keywords&gt;Molecular Weight&lt;/Keywords&gt;&lt;Keywords&gt;Open Reading Frames&lt;/Keywords&gt;&lt;Keywords&gt;Phycodnaviridae&lt;/Keywords&gt;&lt;Keywords&gt;enzymology&lt;/Keywords&gt;&lt;Keywords&gt;growth &amp;amp; development&lt;/Keywords&gt;&lt;Keywords&gt;RNA,Messenger&lt;/Keywords&gt;&lt;Keywords&gt;Recombinant Fusion Proteins&lt;/Keywords&gt;&lt;Keywords&gt;immunology&lt;/Keywords&gt;&lt;Keywords&gt;Time Factors&lt;/Keywords&gt;&lt;Reprint&gt;Not in File&lt;/Reprint&gt;&lt;Start_Page&gt;308&lt;/Start_Page&gt;&lt;End_Page&gt;315&lt;/End_Page&gt;&lt;Periodical&gt;Virology&lt;/Periodical&gt;&lt;Volume&gt;260&lt;/Volume&gt;&lt;Issue&gt;2&lt;/Issue&gt;&lt;Address&gt;Graduate School of ADSM, Hiroshima University, 1-4-1 Kagamiyama, 739-8527, Japan&lt;/Address&gt;&lt;Web_URL&gt;PM:10417265&lt;/Web_URL&gt;&lt;ZZ_JournalStdAbbrev&gt;&lt;f name="System"&gt;Vi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[9-1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3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5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42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hymidylate synthas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ymidylate synthas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ive site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gulation of balanced supply of dNTPs during DNA replica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instrText xml:space="preserve"> ADDIN REFMGR.CITE &lt;Refman&gt;&lt;Cite&gt;&lt;Author&gt;Gribaudo&lt;/Author&gt;&lt;Year&gt;2002&lt;/Year&gt;&lt;RecNum&gt;11035&lt;/RecNum&gt;&lt;IDText&gt;Human cytomegalovirus infection induces cellular thymidylate synthase gene expression in quiescent fibroblasts&lt;/IDText&gt;&lt;MDL Ref_Type="Journal"&gt;&lt;Ref_Type&gt;Journal&lt;/Ref_Type&gt;&lt;Ref_ID&gt;11035&lt;/Ref_ID&gt;&lt;Title_Primary&gt;Human cytomegalovirus infection induces cellular thymidylate synthase gene expression in quiescent fibroblasts&lt;/Title_Primary&gt;&lt;Authors_Primary&gt;Gribaudo,Giorgio&lt;/Authors_Primary&gt;&lt;Authors_Primary&gt;Riera,Ludovica&lt;/Authors_Primary&gt;&lt;Authors_Primary&gt;Rudge,Thomas L.&lt;/Authors_Primary&gt;&lt;Authors_Primary&gt;Caposio,Patrizia&lt;/Authors_Primary&gt;&lt;Authors_Primary&gt;Johnson,Lee F.&lt;/Authors_Primary&gt;&lt;Authors_Primary&gt;Landolfo,Santo&lt;/Authors_Primary&gt;&lt;Date_Primary&gt;2002/12/1&lt;/Date_Primary&gt;&lt;Keywords&gt;Activity&lt;/Keywords&gt;&lt;Keywords&gt;analysis&lt;/Keywords&gt;&lt;Keywords&gt;binding sites&lt;/Keywords&gt;&lt;Keywords&gt;cells&lt;/Keywords&gt;&lt;Keywords&gt;deletion&lt;/Keywords&gt;&lt;Keywords&gt;Dna&lt;/Keywords&gt;&lt;Keywords&gt;EXPRESSION&lt;/Keywords&gt;&lt;Keywords&gt;FIBROBLASTS&lt;/Keywords&gt;&lt;Keywords&gt;gene&lt;/Keywords&gt;&lt;Keywords&gt;gene expression&lt;/Keywords&gt;&lt;Keywords&gt;Host&lt;/Keywords&gt;&lt;Keywords&gt;Human&lt;/Keywords&gt;&lt;Keywords&gt;Infection&lt;/Keywords&gt;&lt;Keywords&gt;inhibition&lt;/Keywords&gt;&lt;Keywords&gt;mechanisms&lt;/Keywords&gt;&lt;Keywords&gt;mouse&lt;/Keywords&gt;&lt;Keywords&gt;mRNA&lt;/Keywords&gt;&lt;Keywords&gt;protein&lt;/Keywords&gt;&lt;Keywords&gt;replication&lt;/Keywords&gt;&lt;Keywords&gt;SITE&lt;/Keywords&gt;&lt;Keywords&gt;stimulation&lt;/Keywords&gt;&lt;Keywords&gt;synthesis&lt;/Keywords&gt;&lt;Keywords&gt;Thymidylate Synthase&lt;/Keywords&gt;&lt;Keywords&gt;transcription&lt;/Keywords&gt;&lt;Reprint&gt;Not in File&lt;/Reprint&gt;&lt;Start_Page&gt;2983&lt;/Start_Page&gt;&lt;End_Page&gt;2993&lt;/End_Page&gt;&lt;Periodical&gt;J.Gen.Virol.&lt;/Periodical&gt;&lt;Volume&gt;83&lt;/Volume&gt;&lt;Issue&gt;12&lt;/Issue&gt;&lt;Web_URL&gt;http://vir.sgmjournals.org/cgi/content/abstract/83/12/2983&lt;/Web_URL&gt;&lt;Web_URL_Link4&gt;&lt;f name="System"&gt;Journal of General Virology&lt;/f&gt;&lt;/Web_URL_Link4&gt;&lt;ZZ_JournalStdAbbrev&gt;&lt;f name="System"&gt;J.Gen.Virol.&lt;/f&gt;&lt;/ZZ_JournalStdAbbrev&gt;&lt;ZZ_JournalUser1&gt;&lt;f name="System"&gt;J Gen Virol&lt;/f&gt;&lt;/ZZ_JournalUser1&gt;&lt;ZZ_WorkformID&gt;1&lt;/ZZ_WorkformID&gt;&lt;/MDL&gt;&lt;/Cite&gt;&lt;Cite&gt;&lt;Author&gt;Gribaudo&lt;/Author&gt;&lt;Year&gt;2000&lt;/Year&gt;&lt;RecNum&gt;11036&lt;/RecNum&gt;&lt;IDText&gt;Murine Cytomegalovirus Stimulates Cellular Thymidylate Synthase Gene Expression in Quiescent Cells and Requires the Enzyme for Replication&lt;/IDText&gt;&lt;MDL Ref_Type="Journal"&gt;&lt;Ref_Type&gt;Journal&lt;/Ref_Type&gt;&lt;Ref_ID&gt;11036&lt;/Ref_ID&gt;&lt;Title_Primary&gt;Murine Cytomegalovirus Stimulates Cellular Thymidylate Synthase Gene Expression in Quiescent Cells and Requires the Enzyme for Replication&lt;/Title_Primary&gt;&lt;Authors_Primary&gt;Gribaudo,Giorgio&lt;/Authors_Primary&gt;&lt;Authors_Primary&gt;Riera,Ludovica&lt;/Authors_Primary&gt;&lt;Authors_Primary&gt;Lembo,David&lt;/Authors_Primary&gt;&lt;Authors_Primary&gt;De Andrea,Marco&lt;/Authors_Primary&gt;&lt;Authors_Primary&gt;Gariglio,Marisa&lt;/Authors_Primary&gt;&lt;Authors_Primary&gt;Rudge,Thomas L.&lt;/Authors_Primary&gt;&lt;Authors_Primary&gt;Johnson,Lee F.&lt;/Authors_Primary&gt;&lt;Authors_Primary&gt;Landolfo,Santo&lt;/Authors_Primary&gt;&lt;Date_Primary&gt;2000/6/1&lt;/Date_Primary&gt;&lt;Keywords&gt;Activity&lt;/Keywords&gt;&lt;Keywords&gt;cells&lt;/Keywords&gt;&lt;Keywords&gt;Dna&lt;/Keywords&gt;&lt;Keywords&gt;DNA Replication&lt;/Keywords&gt;&lt;Keywords&gt;EXPRESSION&lt;/Keywords&gt;&lt;Keywords&gt;FIBROBLASTS&lt;/Keywords&gt;&lt;Keywords&gt;gene&lt;/Keywords&gt;&lt;Keywords&gt;gene expression&lt;/Keywords&gt;&lt;Keywords&gt;genes&lt;/Keywords&gt;&lt;Keywords&gt;Infection&lt;/Keywords&gt;&lt;Keywords&gt;mouse&lt;/Keywords&gt;&lt;Keywords&gt;mRNA&lt;/Keywords&gt;&lt;Keywords&gt;Mutagenesis&lt;/Keywords&gt;&lt;Keywords&gt;protein&lt;/Keywords&gt;&lt;Keywords&gt;replication&lt;/Keywords&gt;&lt;Keywords&gt;stimulation&lt;/Keywords&gt;&lt;Keywords&gt;synthesis&lt;/Keywords&gt;&lt;Keywords&gt;Thymidylate Synthase&lt;/Keywords&gt;&lt;Keywords&gt;transcription&lt;/Keywords&gt;&lt;Keywords&gt;Viral&lt;/Keywords&gt;&lt;Reprint&gt;Not in File&lt;/Reprint&gt;&lt;Start_Page&gt;4979&lt;/Start_Page&gt;&lt;End_Page&gt;4987&lt;/End_Page&gt;&lt;Periodical&gt;The Journal of Virology&lt;/Periodical&gt;&lt;Volume&gt;74&lt;/Volume&gt;&lt;Issue&gt;11&lt;/Issue&gt;&lt;Web_URL&gt;http://jvi.asm.org/cgi/content/abstract/74/11/4979&lt;/Web_URL&gt;&lt;Web_URL_Link4&gt;&lt;f name="System"&gt;The Journal of Virology&lt;/f&gt;&lt;/Web_URL_Link4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[12, 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36 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2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79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oxycytidylate hydroxymethylase (dCMP-HMase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ymidylate synthase, chain A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ral DNA replication (pyrimidine metabolism; expressed “early” during viral infection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Lewis&lt;/Author&gt;&lt;Year&gt;1963&lt;/Year&gt;&lt;RecNum&gt;22680&lt;/RecNum&gt;&lt;IDText&gt;Deoxycytidylate hydroxymethylase from virus-infected E. coli&lt;/IDText&gt;&lt;MDL Ref_Type="Book Chapter"&gt;&lt;Ref_Type&gt;Book Chapter&lt;/Ref_Type&gt;&lt;Ref_ID&gt;22680&lt;/Ref_ID&gt;&lt;Title_Primary&gt;Deoxycytidylate hydroxymethylase from virus-infected &lt;i&gt;E. coli&lt;/i&gt;&lt;/Title_Primary&gt;&lt;Authors_Primary&gt;Lewis,I.P.&lt;/Authors_Primary&gt;&lt;Authors_Primary&gt;Cohen,S.S.&lt;/Authors_Primary&gt;&lt;Date_Primary&gt;1963&lt;/Date_Primary&gt;&lt;Keywords&gt;formaldehyde&lt;/Keywords&gt;&lt;Keywords&gt;methods&lt;/Keywords&gt;&lt;Keywords&gt;enzymology&lt;/Keywords&gt;&lt;Reprint&gt;In File&lt;/Reprint&gt;&lt;Start_Page&gt;131&lt;/Start_Page&gt;&lt;End_Page&gt;136&lt;/End_Page&gt;&lt;Title_Secondary&gt;Methods in Enzymology&lt;/Title_Secondary&gt;&lt;Issue&gt;16&lt;/Issue&gt;&lt;Misc_2&gt;6&lt;/Misc_2&gt;&lt;ZZ_WorkformID&gt;3&lt;/ZZ_WorkformID&gt;&lt;/MDL&gt;&lt;/Cite&gt;&lt;Cite&gt;&lt;Author&gt;Cohen&lt;/Author&gt;&lt;Year&gt;1972&lt;/Year&gt;&lt;RecNum&gt;1&lt;/RecNum&gt;&lt;IDText&gt;Translational regulation of deoxycytidylate hydroxymethylase and deoxynucleotide kinase synthesis in T4-infected Escherichia coli&lt;/IDText&gt;&lt;MDL Ref_Type="Journal"&gt;&lt;Ref_Type&gt;Journal&lt;/Ref_Type&gt;&lt;Ref_ID&gt;1&lt;/Ref_ID&gt;&lt;Title_Primary&gt;Translational regulation of deoxycytidylate hydroxymethylase and deoxynucleotide kinase synthesis in T4-infected Escherichia coli&lt;/Title_Primary&gt;&lt;Authors_Primary&gt;Cohen,P.S.&lt;/Authors_Primary&gt;&lt;Date_Primary&gt;1972/3&lt;/Date_Primary&gt;&lt;Keywords&gt;Bacterial Proteins&lt;/Keywords&gt;&lt;Keywords&gt;biosynthesis&lt;/Keywords&gt;&lt;Keywords&gt;Carbon Isotopes&lt;/Keywords&gt;&lt;Keywords&gt;Coliphages&lt;/Keywords&gt;&lt;Keywords&gt;growth &amp;amp; development&lt;/Keywords&gt;&lt;Keywords&gt;metabolism&lt;/Keywords&gt;&lt;Keywords&gt;Culture Media&lt;/Keywords&gt;&lt;Keywords&gt;DNA,Bacterial&lt;/Keywords&gt;&lt;Keywords&gt;Dna,Viral&lt;/Keywords&gt;&lt;Keywords&gt;Deoxyribonucleotides&lt;/Keywords&gt;&lt;Keywords&gt;Escherichia coli&lt;/Keywords&gt;&lt;Keywords&gt;enzymology&lt;/Keywords&gt;&lt;Keywords&gt;Formamides&lt;/Keywords&gt;&lt;Keywords&gt;Genetic Code&lt;/Keywords&gt;&lt;Keywords&gt;Genetics,Microbial&lt;/Keywords&gt;&lt;Keywords&gt;Leucine&lt;/Keywords&gt;&lt;Keywords&gt;Methyltransferases&lt;/Keywords&gt;&lt;Keywords&gt;Mutation&lt;/Keywords&gt;&lt;Keywords&gt;Phosphotransferases&lt;/Keywords&gt;&lt;Keywords&gt;Potassium&lt;/Keywords&gt;&lt;Keywords&gt;RNA,Bacterial&lt;/Keywords&gt;&lt;Keywords&gt;RNA,Messenger&lt;/Keywords&gt;&lt;Keywords&gt;Rifampin&lt;/Keywords&gt;&lt;Keywords&gt;pharmacology&lt;/Keywords&gt;&lt;Keywords&gt;Thymine Nucleotides&lt;/Keywords&gt;&lt;Keywords&gt;Time Factors&lt;/Keywords&gt;&lt;Keywords&gt;Tritium&lt;/Keywords&gt;&lt;Keywords&gt;Uracil&lt;/Keywords&gt;&lt;Reprint&gt;Not in File&lt;/Reprint&gt;&lt;Start_Page&gt;780&lt;/Start_Page&gt;&lt;End_Page&gt;786&lt;/End_Page&gt;&lt;Periodical&gt;Virology&lt;/Periodical&gt;&lt;Volume&gt;47&lt;/Volume&gt;&lt;Issue&gt;3&lt;/Issue&gt;&lt;Web_URL&gt;PM:4551997&lt;/Web_URL&gt;&lt;ZZ_JournalStdAbbrev&gt;&lt;f name="System"&gt;Virology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4, 1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38 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6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.5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todextrin glycosyltransferas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 Amylsase catalytic domain (α-β barrel containing active site)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ssible involvement in the expression of receptor protein for transport across cell membrane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Meyer&lt;/Author&gt;&lt;Year&gt;2010&lt;/Year&gt;&lt;RecNum&gt;1&lt;/RecNum&gt;&lt;IDText&gt;Parallel changes in host resistance to viral infection during 45,000 generations of relaxed selection&lt;/IDText&gt;&lt;MDL Ref_Type="Journal"&gt;&lt;Ref_Type&gt;Journal&lt;/Ref_Type&gt;&lt;Ref_ID&gt;1&lt;/Ref_ID&gt;&lt;Title_Primary&gt;Parallel changes in host resistance to viral infection during 45,000 generations of relaxed selection&lt;/Title_Primary&gt;&lt;Authors_Primary&gt;Meyer,J.R.&lt;/Authors_Primary&gt;&lt;Authors_Primary&gt;Agrawal,A.A.&lt;/Authors_Primary&gt;&lt;Authors_Primary&gt;Quick,R.T.&lt;/Authors_Primary&gt;&lt;Authors_Primary&gt;Dobias,D.T.&lt;/Authors_Primary&gt;&lt;Authors_Primary&gt;Schneider,D.&lt;/Authors_Primary&gt;&lt;Authors_Primary&gt;Lenski,R.E.&lt;/Authors_Primary&gt;&lt;Date_Primary&gt;2010/10&lt;/Date_Primary&gt;&lt;Keywords&gt;Adaptation,Physiological&lt;/Keywords&gt;&lt;Keywords&gt;Bacteriophage lambda&lt;/Keywords&gt;&lt;Keywords&gt;genetics&lt;/Keywords&gt;&lt;Keywords&gt;metabolism&lt;/Keywords&gt;&lt;Keywords&gt;Biological Evolution&lt;/Keywords&gt;&lt;Keywords&gt;Escherichia coli&lt;/Keywords&gt;&lt;Keywords&gt;physiology&lt;/Keywords&gt;&lt;Keywords&gt;Host Specificity&lt;/Keywords&gt;&lt;Keywords&gt;Mutation&lt;/Keywords&gt;&lt;Keywords&gt;Selection,Genetic&lt;/Keywords&gt;&lt;Keywords&gt;T-Phages&lt;/Keywords&gt;&lt;Keywords&gt;Virus Diseases&lt;/Keywords&gt;&lt;Keywords&gt;immunology&lt;/Keywords&gt;&lt;Keywords&gt;prevention &amp;amp; control&lt;/Keywords&gt;&lt;Reprint&gt;Not in File&lt;/Reprint&gt;&lt;Start_Page&gt;3024&lt;/Start_Page&gt;&lt;End_Page&gt;3034&lt;/End_Page&gt;&lt;Periodical&gt;Evolution&lt;/Periodical&gt;&lt;Volume&gt;64&lt;/Volume&gt;&lt;Issue&gt;10&lt;/Issue&gt;&lt;Address&gt;Program in Ecology, Evolutionary Biology &amp;amp; Behavior, Michigan State University, East Lansing, Michigan 48824, USA. justin.raymond.meyer@gmail.com&lt;/Address&gt;&lt;Web_URL&gt;PM:20550574&lt;/Web_URL&gt;&lt;ZZ_JournalStdAbbrev&gt;&lt;f name="System"&gt;Evolution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39 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2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65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P90-like APTase (HATPase_C 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M*, SP; Gyrase, Hsp90, Histidine-Kinase, Mutl (GHKL) domain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aling; regulation of DNA supercoiling/(un) winding of DNA strand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Vozzolo&lt;/Author&gt;&lt;Year&gt;2010&lt;/Year&gt;&lt;RecNum&gt;1&lt;/RecNum&gt;&lt;IDText&gt;Gyrase B inhibitor impairs HIV-1 replication by targeting Hsp90 and the capsid protein&lt;/IDText&gt;&lt;MDL Ref_Type="Journal"&gt;&lt;Ref_Type&gt;Journal&lt;/Ref_Type&gt;&lt;Ref_ID&gt;1&lt;/Ref_ID&gt;&lt;Title_Primary&gt;Gyrase B inhibitor impairs HIV-1 replication by targeting Hsp90 and the capsid protein&lt;/Title_Primary&gt;&lt;Authors_Primary&gt;Vozzolo,L.&lt;/Authors_Primary&gt;&lt;Authors_Primary&gt;Loh,B.&lt;/Authors_Primary&gt;&lt;Authors_Primary&gt;Gane,P.J.&lt;/Authors_Primary&gt;&lt;Authors_Primary&gt;Tribak,M.&lt;/Authors_Primary&gt;&lt;Authors_Primary&gt;Zhou,L.&lt;/Authors_Primary&gt;&lt;Authors_Primary&gt;Anderson,I.&lt;/Authors_Primary&gt;&lt;Authors_Primary&gt;Nyakatura,E.&lt;/Authors_Primary&gt;&lt;Authors_Primary&gt;Jenner,R.G.&lt;/Authors_Primary&gt;&lt;Authors_Primary&gt;Selwood,D.&lt;/Authors_Primary&gt;&lt;Authors_Primary&gt;Fassati,A.&lt;/Authors_Primary&gt;&lt;Date_Primary&gt;2010/12/10&lt;/Date_Primary&gt;&lt;Keywords&gt;Aminocoumarins&lt;/Keywords&gt;&lt;Keywords&gt;chemistry&lt;/Keywords&gt;&lt;Keywords&gt;Capsid Proteins&lt;/Keywords&gt;&lt;Keywords&gt;Cyclophilin A&lt;/Keywords&gt;&lt;Keywords&gt;DNA Gyrase&lt;/Keywords&gt;&lt;Keywords&gt;antagonists &amp;amp; inhibitors&lt;/Keywords&gt;&lt;Keywords&gt;metabolism&lt;/Keywords&gt;&lt;Keywords&gt;Dimerization&lt;/Keywords&gt;&lt;Keywords&gt;Hiv-1&lt;/Keywords&gt;&lt;Keywords&gt;HSP90 Heat-Shock Proteins&lt;/Keywords&gt;&lt;Keywords&gt;Hela Cells&lt;/Keywords&gt;&lt;Keywords&gt;Humans&lt;/Keywords&gt;&lt;Keywords&gt;Mutagenesis,Site-Directed&lt;/Keywords&gt;&lt;Keywords&gt;Protein Binding&lt;/Keywords&gt;&lt;Keywords&gt;Protein Conformation&lt;/Keywords&gt;&lt;Keywords&gt;Protein Structure,Tertiary&lt;/Keywords&gt;&lt;Reprint&gt;Not in File&lt;/Reprint&gt;&lt;Start_Page&gt;39314&lt;/Start_Page&gt;&lt;End_Page&gt;39328&lt;/End_Page&gt;&lt;Periodical&gt;J Biol Chem&lt;/Periodical&gt;&lt;Volume&gt;285&lt;/Volume&gt;&lt;Issue&gt;50&lt;/Issue&gt;&lt;Address&gt;Wohl Virion Centre, Division of Infection and Immunity, University College London, 46 Cleveland Street, W1T 4JF London, United Kingdom&lt;/Address&gt;&lt;Web_URL&gt;PM:20937817&lt;/Web_URL&gt;&lt;ZZ_JournalStdAbbrev&gt;&lt;f name="System"&gt;J Biol Chem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4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3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.7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sein kinase isoform I-δ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kinase domain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ablishment of directional movement of encapsidated viral genome by phosphorylating cytoskeletal components during viral entry and egres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Granzow&lt;/Author&gt;&lt;Year&gt;2004&lt;/Year&gt;&lt;RecNum&gt;12594&lt;/RecNum&gt;&lt;IDText&gt;The pseudorabies virus US3 protein is a component of primary and of mature virions&lt;/IDText&gt;&lt;MDL Ref_Type="Journal"&gt;&lt;Ref_Type&gt;Journal&lt;/Ref_Type&gt;&lt;Ref_ID&gt;12594&lt;/Ref_ID&gt;&lt;Title_Primary&gt;The pseudorabies virus US3 protein is a component of primary and of mature virions&lt;/Title_Primary&gt;&lt;Authors_Primary&gt;Granzow,H.&lt;/Authors_Primary&gt;&lt;Authors_Primary&gt;Klupp,B.G.&lt;/Authors_Primary&gt;&lt;Authors_Primary&gt;Mettenleiter,T.C.&lt;/Authors_Primary&gt;&lt;Date_Primary&gt;2004/2&lt;/Date_Primary&gt;&lt;Keywords&gt;Animal&lt;/Keywords&gt;&lt;Keywords&gt;animals&lt;/Keywords&gt;&lt;Keywords&gt;Capsid&lt;/Keywords&gt;&lt;Keywords&gt;Cell Line&lt;/Keywords&gt;&lt;Keywords&gt;COMPONENTS&lt;/Keywords&gt;&lt;Keywords&gt;cytoplasm&lt;/Keywords&gt;&lt;Keywords&gt;diseases&lt;/Keywords&gt;&lt;Keywords&gt;gene&lt;/Keywords&gt;&lt;Keywords&gt;Germany&lt;/Keywords&gt;&lt;Keywords&gt;glycoproteins&lt;/Keywords&gt;&lt;Keywords&gt;Herpesvirus 1,Suid&lt;/Keywords&gt;&lt;Keywords&gt;metabolism&lt;/Keywords&gt;&lt;Keywords&gt;microscopy&lt;/Keywords&gt;&lt;Keywords&gt;Microscopy,Immunoelectron&lt;/Keywords&gt;&lt;Keywords&gt;Nucleocapsid&lt;/Keywords&gt;&lt;Keywords&gt;physiology&lt;/Keywords&gt;&lt;Keywords&gt;protein&lt;/Keywords&gt;&lt;Keywords&gt;proteins&lt;/Keywords&gt;&lt;Keywords&gt;Rabbits&lt;/Keywords&gt;&lt;Keywords&gt;Research&lt;/Keywords&gt;&lt;Keywords&gt;Research Support&lt;/Keywords&gt;&lt;Keywords&gt;Ultrastructure&lt;/Keywords&gt;&lt;Keywords&gt;Viral&lt;/Keywords&gt;&lt;Keywords&gt;Viral Proteins&lt;/Keywords&gt;&lt;Keywords&gt;Virion&lt;/Keywords&gt;&lt;Keywords&gt;virus&lt;/Keywords&gt;&lt;Keywords&gt;Virus Assembly&lt;/Keywords&gt;&lt;Keywords&gt;Virus Diseases&lt;/Keywords&gt;&lt;Reprint&gt;Not in File&lt;/Reprint&gt;&lt;Start_Page&gt;1314&lt;/Start_Page&gt;&lt;End_Page&gt;1323&lt;/End_Page&gt;&lt;Periodical&gt;J.Virol.&lt;/Periodical&gt;&lt;Volume&gt;78&lt;/Volume&gt;&lt;Issue&gt;3&lt;/Issue&gt;&lt;ISSN_ISBN&gt;0022-538X&lt;/ISSN_ISBN&gt;&lt;Address&gt;Institutes of Infectology, Friedrich-Loeffler-Institutes, Federal Research Centre for Virus Diseases of Animals, D-17493 Greifswald-Insel Riems, Germany&lt;/Address&gt;&lt;Web_URL_Link3&gt;&lt;u&gt;PM:14722286&lt;/u&gt;&lt;/Web_URL_Link3&gt;&lt;ZZ_JournalFull&gt;&lt;f name="System"&gt;Journal of Virology&lt;/f&gt;&lt;/ZZ_JournalFull&gt;&lt;ZZ_JournalStdAbbrev&gt;&lt;f name="System"&gt;J.Virol.&lt;/f&gt;&lt;/ZZ_JournalStdAbbrev&gt;&lt;ZZ_JournalUser1&gt;&lt;f name="System"&gt;J Virol&lt;/f&gt;&lt;/ZZ_JournalUser1&gt;&lt;ZZ_WorkformID&gt;1&lt;/ZZ_WorkformID&gt;&lt;/MDL&gt;&lt;/Cite&gt;&lt;Cite&gt;&lt;Author&gt;Smith&lt;/Author&gt;&lt;Year&gt;2002&lt;/Year&gt;&lt;RecNum&gt;1&lt;/RecNum&gt;&lt;IDText&gt;Break ins and break outs: viral interactions with the cytoskeleton of Mammalian cells&lt;/IDText&gt;&lt;MDL Ref_Type="Journal"&gt;&lt;Ref_Type&gt;Journal&lt;/Ref_Type&gt;&lt;Ref_ID&gt;1&lt;/Ref_ID&gt;&lt;Title_Primary&gt;Break ins and break outs: viral interactions with the cytoskeleton of Mammalian cells&lt;/Title_Primary&gt;&lt;Authors_Primary&gt;Smith,G.A.&lt;/Authors_Primary&gt;&lt;Authors_Primary&gt;Enquist,L.W.&lt;/Authors_Primary&gt;&lt;Date_Primary&gt;2002&lt;/Date_Primary&gt;&lt;Keywords&gt;Animals&lt;/Keywords&gt;&lt;Keywords&gt;Cytoskeleton&lt;/Keywords&gt;&lt;Keywords&gt;metabolism&lt;/Keywords&gt;&lt;Keywords&gt;ultrastructure&lt;/Keywords&gt;&lt;Keywords&gt;virology&lt;/Keywords&gt;&lt;Keywords&gt;Eukaryotic Cells&lt;/Keywords&gt;&lt;Keywords&gt;Exocytosis&lt;/Keywords&gt;&lt;Keywords&gt;physiology&lt;/Keywords&gt;&lt;Keywords&gt;Humans&lt;/Keywords&gt;&lt;Keywords&gt;Mammals&lt;/Keywords&gt;&lt;Keywords&gt;Molecular Motor Proteins&lt;/Keywords&gt;&lt;Keywords&gt;Protein Transport&lt;/Keywords&gt;&lt;Keywords&gt;Virus Replication&lt;/Keywords&gt;&lt;Keywords&gt;Viruses&lt;/Keywords&gt;&lt;Keywords&gt;pathogenicity&lt;/Keywords&gt;&lt;Reprint&gt;Not in File&lt;/Reprint&gt;&lt;Start_Page&gt;135&lt;/Start_Page&gt;&lt;End_Page&gt;161&lt;/End_Page&gt;&lt;Periodical&gt;Annu Rev Cell Dev Biol&lt;/Periodical&gt;&lt;Volume&gt;18&lt;/Volume&gt;&lt;Address&gt;Department of Microbiology-Immunology, Northwestern University Medical School, Chicago, Illinois 60611, USA. g-smith3@northwestern.edu&lt;/Address&gt;&lt;Web_URL&gt;PM:12142276&lt;/Web_URL&gt;&lt;ZZ_JournalStdAbbrev&gt;&lt;f name="System"&gt;Annu Rev Cell Dev Bi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8, 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46 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9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5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lutathione S-transferas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 signaling (to circumvent host defense mechanism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49 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7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0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-mRNA Splicing factor 9-like protein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D40 repeat, G-β-repeat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P19-associated complex; Associates with spliceosome; Control production of ion-channel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Shih&lt;/Author&gt;&lt;Year&gt;1996&lt;/Year&gt;&lt;RecNum&gt;1&lt;/RecNum&gt;&lt;IDText&gt;Novel exploitation of a nuclear function by influenza virus: the cellular SF2/ASF splicing factor controls the amount of the essential viral M2 ion channel protein in infected cells&lt;/IDText&gt;&lt;MDL Ref_Type="Journal"&gt;&lt;Ref_Type&gt;Journal&lt;/Ref_Type&gt;&lt;Ref_ID&gt;1&lt;/Ref_ID&gt;&lt;Title_Primary&gt;Novel exploitation of a nuclear function by influenza virus: the cellular SF2/ASF splicing factor controls the amount of the essential viral M2 ion channel protein in infected cells&lt;/Title_Primary&gt;&lt;Authors_Primary&gt;Shih,S.R.&lt;/Authors_Primary&gt;&lt;Authors_Primary&gt;Krug,R.M.&lt;/Authors_Primary&gt;&lt;Date_Primary&gt;1996/10/1&lt;/Date_Primary&gt;&lt;Keywords&gt;Alternative Splicing&lt;/Keywords&gt;&lt;Keywords&gt;physiology&lt;/Keywords&gt;&lt;Keywords&gt;Animals&lt;/Keywords&gt;&lt;Keywords&gt;Base Sequence&lt;/Keywords&gt;&lt;Keywords&gt;Binding,Competitive&lt;/Keywords&gt;&lt;Keywords&gt;Cell Line&lt;/Keywords&gt;&lt;Keywords&gt;DNA-Directed RNA Polymerases&lt;/Keywords&gt;&lt;Keywords&gt;metabolism&lt;/Keywords&gt;&lt;Keywords&gt;Enhancer Elements,Genetic&lt;/Keywords&gt;&lt;Keywords&gt;genetics&lt;/Keywords&gt;&lt;Keywords&gt;Exons&lt;/Keywords&gt;&lt;Keywords&gt;Gene Expression Regulation,Viral&lt;/Keywords&gt;&lt;Keywords&gt;Humans&lt;/Keywords&gt;&lt;Keywords&gt;Molecular Sequence Data&lt;/Keywords&gt;&lt;Keywords&gt;Mutation&lt;/Keywords&gt;&lt;Keywords&gt;Nuclear Proteins&lt;/Keywords&gt;&lt;Keywords&gt;Orthomyxoviridae&lt;/Keywords&gt;&lt;Keywords&gt;Protein Binding&lt;/Keywords&gt;&lt;Keywords&gt;RNA,Messenger&lt;/Keywords&gt;&lt;Keywords&gt;biosynthesis&lt;/Keywords&gt;&lt;Keywords&gt;Rna,Viral&lt;/Keywords&gt;&lt;Keywords&gt;Viral Matrix Proteins&lt;/Keywords&gt;&lt;Reprint&gt;Not in File&lt;/Reprint&gt;&lt;Start_Page&gt;5415&lt;/Start_Page&gt;&lt;End_Page&gt;5427&lt;/End_Page&gt;&lt;Periodical&gt;EMBO J&lt;/Periodical&gt;&lt;Volume&gt;15&lt;/Volume&gt;&lt;Issue&gt;19&lt;/Issue&gt;&lt;Address&gt;Rutgers University, Department of Molecular Biology and Biochemistry, Piscataway, NJ 08855, USA&lt;/Address&gt;&lt;Web_URL&gt;PM:8895585&lt;/Web_URL&gt;&lt;ZZ_JournalStdAbbrev&gt;&lt;f name="System"&gt;EMBO J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5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5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74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characterized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 Helix-β stand-α helix</w:t>
            </w:r>
          </w:p>
        </w:tc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6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7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2.1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73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53 transcription factor-like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sandwich domain of Sec23/24 superfamil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romosome segregation (induced “early” in S-phase); p53 suppressor protein 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Dahl&lt;/Author&gt;&lt;Year&gt;2005&lt;/Year&gt;&lt;RecNum&gt;1&lt;/RecNum&gt;&lt;IDText&gt;Induction and utilization of an ATM signaling pathway by polyomavirus&lt;/IDText&gt;&lt;MDL Ref_Type="Journal"&gt;&lt;Ref_Type&gt;Journal&lt;/Ref_Type&gt;&lt;Ref_ID&gt;1&lt;/Ref_ID&gt;&lt;Title_Primary&gt;Induction and utilization of an ATM signaling pathway by polyomavirus&lt;/Title_Primary&gt;&lt;Authors_Primary&gt;Dahl,J.&lt;/Authors_Primary&gt;&lt;Authors_Primary&gt;You,J.&lt;/Authors_Primary&gt;&lt;Authors_Primary&gt;Benjamin,T.L.&lt;/Authors_Primary&gt;&lt;Date_Primary&gt;2005/10&lt;/Date_Primary&gt;&lt;Keywords&gt;Animals&lt;/Keywords&gt;&lt;Keywords&gt;Balb 3T3 Cells&lt;/Keywords&gt;&lt;Keywords&gt;Cell Cycle&lt;/Keywords&gt;&lt;Keywords&gt;Cell Cycle Proteins&lt;/Keywords&gt;&lt;Keywords&gt;metabolism&lt;/Keywords&gt;&lt;Keywords&gt;physiology&lt;/Keywords&gt;&lt;Keywords&gt;DNA-Binding Proteins&lt;/Keywords&gt;&lt;Keywords&gt;Mice&lt;/Keywords&gt;&lt;Keywords&gt;Phosphatidylinositol 3-Kinases&lt;/Keywords&gt;&lt;Keywords&gt;Polyomavirus&lt;/Keywords&gt;&lt;Keywords&gt;growth &amp;amp; development&lt;/Keywords&gt;&lt;Keywords&gt;Polyomavirus Infections&lt;/Keywords&gt;&lt;Keywords&gt;virology&lt;/Keywords&gt;&lt;Keywords&gt;Protein-Serine-Threonine Kinases&lt;/Keywords&gt;&lt;Keywords&gt;Signal Transduction&lt;/Keywords&gt;&lt;Keywords&gt;Tumor Suppressor Proteins&lt;/Keywords&gt;&lt;Keywords&gt;Tumor Virus Infections&lt;/Keywords&gt;&lt;Reprint&gt;Not in File&lt;/Reprint&gt;&lt;Start_Page&gt;13007&lt;/Start_Page&gt;&lt;End_Page&gt;13017&lt;/End_Page&gt;&lt;Periodical&gt;J Virol&lt;/Periodical&gt;&lt;Volume&gt;79&lt;/Volume&gt;&lt;Issue&gt;20&lt;/Issue&gt;&lt;Address&gt;Department of Pathology, Harvard Medical School, Boston, MA 02115, USA&lt;/Address&gt;&lt;Web_URL&gt;PM:16189003&lt;/Web_URL&gt;&lt;ZZ_JournalStdAbbrev&gt;&lt;f name="System"&gt;J Virol&lt;/f&gt;&lt;/ZZ_JournalStdAbbrev&gt;&lt;ZZ_WorkformID&gt;1&lt;/ZZ_WorkformID&gt;&lt;/MDL&gt;&lt;/Cite&gt;&lt;Cite&gt;&lt;Author&gt;Dobner&lt;/Author&gt;&lt;Year&gt;1996&lt;/Year&gt;&lt;RecNum&gt;1&lt;/RecNum&gt;&lt;IDText&gt;Blockage by adenovirus E4orf6 of transcriptional activation by the p53 tumor suppressor&lt;/IDText&gt;&lt;MDL Ref_Type="Journal"&gt;&lt;Ref_Type&gt;Journal&lt;/Ref_Type&gt;&lt;Ref_ID&gt;1&lt;/Ref_ID&gt;&lt;Title_Primary&gt;Blockage by adenovirus E4orf6 of transcriptional activation by the p53 tumor suppressor&lt;/Title_Primary&gt;&lt;Authors_Primary&gt;Dobner,T.&lt;/Authors_Primary&gt;&lt;Authors_Primary&gt;Horikoshi,N.&lt;/Authors_Primary&gt;&lt;Authors_Primary&gt;Rubenwolf,S.&lt;/Authors_Primary&gt;&lt;Authors_Primary&gt;Shenk,T.&lt;/Authors_Primary&gt;&lt;Date_Primary&gt;1996/6/7&lt;/Date_Primary&gt;&lt;Keywords&gt;Adenoviridae&lt;/Keywords&gt;&lt;Keywords&gt;physiology&lt;/Keywords&gt;&lt;Keywords&gt;Adenovirus E4 Proteins&lt;/Keywords&gt;&lt;Keywords&gt;immunology&lt;/Keywords&gt;&lt;Keywords&gt;metabolism&lt;/Keywords&gt;&lt;Keywords&gt;Cell Line&lt;/Keywords&gt;&lt;Keywords&gt;Dna&lt;/Keywords&gt;&lt;Keywords&gt;Genes,p53&lt;/Keywords&gt;&lt;Keywords&gt;Hela Cells&lt;/Keywords&gt;&lt;Keywords&gt;Humans&lt;/Keywords&gt;&lt;Keywords&gt;Immunoblotting&lt;/Keywords&gt;&lt;Keywords&gt;Recombinant Fusion Proteins&lt;/Keywords&gt;&lt;Keywords&gt;TATA-Binding Protein Associated Factors&lt;/Keywords&gt;&lt;Keywords&gt;Trans-Activators&lt;/Keywords&gt;&lt;Keywords&gt;Transcription Factor TFIID&lt;/Keywords&gt;&lt;Keywords&gt;Transcriptional Activation&lt;/Keywords&gt;&lt;Keywords&gt;Transfection&lt;/Keywords&gt;&lt;Keywords&gt;Tumor Suppressor Protein p53&lt;/Keywords&gt;&lt;Keywords&gt;chemistry&lt;/Keywords&gt;&lt;Reprint&gt;Not in File&lt;/Reprint&gt;&lt;Start_Page&gt;1470&lt;/Start_Page&gt;&lt;End_Page&gt;1473&lt;/End_Page&gt;&lt;Periodical&gt;Science&lt;/Periodical&gt;&lt;Volume&gt;272&lt;/Volume&gt;&lt;Issue&gt;5267&lt;/Issue&gt;&lt;Address&gt;Institut fur Medizinische Mikrobiologie und Hygiene, Universitat Regensburg, Germany&lt;/Address&gt;&lt;Web_URL&gt;PM:8633237&lt;/Web_URL&gt;&lt;ZZ_JournalStdAbbrev&gt;&lt;f name="System"&gt;Science&lt;/f&gt;&lt;/ZZ_JournalStdAbbrev&gt;&lt;ZZ_WorkformID&gt;1&lt;/ZZ_WorkformID&gt;&lt;/MDL&gt;&lt;/Cite&gt;&lt;Cite&gt;&lt;Author&gt;Moore&lt;/Author&gt;&lt;Year&gt;1996&lt;/Year&gt;&lt;RecNum&gt;1&lt;/RecNum&gt;&lt;IDText&gt;Oncogenic potential of the adenovirus E4orf6 protein&lt;/IDText&gt;&lt;MDL Ref_Type="Journal"&gt;&lt;Ref_Type&gt;Journal&lt;/Ref_Type&gt;&lt;Ref_ID&gt;1&lt;/Ref_ID&gt;&lt;Title_Primary&gt;Oncogenic potential of the adenovirus E4orf6 protein&lt;/Title_Primary&gt;&lt;Authors_Primary&gt;Moore,M.&lt;/Authors_Primary&gt;&lt;Authors_Primary&gt;Horikoshi,N.&lt;/Authors_Primary&gt;&lt;Authors_Primary&gt;Shenk,T.&lt;/Authors_Primary&gt;&lt;Date_Primary&gt;1996/10/15&lt;/Date_Primary&gt;&lt;Keywords&gt;Adenoviridae&lt;/Keywords&gt;&lt;Keywords&gt;genetics&lt;/Keywords&gt;&lt;Keywords&gt;Adenovirus E1A Proteins&lt;/Keywords&gt;&lt;Keywords&gt;biosynthesis&lt;/Keywords&gt;&lt;Keywords&gt;Adenovirus E1B Proteins&lt;/Keywords&gt;&lt;Keywords&gt;Adenovirus E4 Proteins&lt;/Keywords&gt;&lt;Keywords&gt;metabolism&lt;/Keywords&gt;&lt;Keywords&gt;Animals&lt;/Keywords&gt;&lt;Keywords&gt;Apoptosis&lt;/Keywords&gt;&lt;Keywords&gt;drug effects&lt;/Keywords&gt;&lt;Keywords&gt;Cell Line&lt;/Keywords&gt;&lt;Keywords&gt;Cell Transformation,Neoplastic&lt;/Keywords&gt;&lt;Keywords&gt;Cell Transformation,Viral&lt;/Keywords&gt;&lt;Keywords&gt;Cycloheximide&lt;/Keywords&gt;&lt;Keywords&gt;pharmacology&lt;/Keywords&gt;&lt;Keywords&gt;Genes,Viral&lt;/Keywords&gt;&lt;Keywords&gt;Humans&lt;/Keywords&gt;&lt;Keywords&gt;Kidney&lt;/Keywords&gt;&lt;Keywords&gt;Mice&lt;/Keywords&gt;&lt;Keywords&gt;Mice,Nude&lt;/Keywords&gt;&lt;Keywords&gt;Neoplasms,Experimental&lt;/Keywords&gt;&lt;Keywords&gt;pathology&lt;/Keywords&gt;&lt;Keywords&gt;Polymerase Chain Reaction&lt;/Keywords&gt;&lt;Keywords&gt;Rats&lt;/Keywords&gt;&lt;Keywords&gt;Recombinant Proteins&lt;/Keywords&gt;&lt;Keywords&gt;Transfection&lt;/Keywords&gt;&lt;Keywords&gt;Tumor Necrosis Factor-alpha&lt;/Keywords&gt;&lt;Keywords&gt;Tumor Suppressor Protein p53&lt;/Keywords&gt;&lt;Reprint&gt;Not in File&lt;/Reprint&gt;&lt;Start_Page&gt;11295&lt;/Start_Page&gt;&lt;End_Page&gt;11301&lt;/End_Page&gt;&lt;Periodical&gt;Proc Natl Acad Sci U S A&lt;/Periodical&gt;&lt;Volume&gt;93&lt;/Volume&gt;&lt;Issue&gt;21&lt;/Issue&gt;&lt;Address&gt;Howard Hughes Medical Institute, Department of Molecular Biology, Princeton University, Princeton, NJ 08544-1014, USA&lt;/Address&gt;&lt;Web_URL&gt;PM:8876129&lt;/Web_URL&gt;&lt;ZZ_JournalStdAbbrev&gt;&lt;f name="System"&gt;Proc Natl Acad Sci U S A&lt;/f&gt;&lt;/ZZ_JournalStdAbbrev&gt;&lt;ZZ_WorkformID&gt;1&lt;/ZZ_WorkformID&gt;&lt;/MDL&gt;&lt;/Cite&gt;&lt;Cite&gt;&lt;Author&gt;Turpin&lt;/Author&gt;&lt;Year&gt;2005&lt;/Year&gt;&lt;RecNum&gt;1&lt;/RecNum&gt;&lt;IDText&gt;Influenza virus infection increases p53 activity: role of p53 in cell death and viral replication&lt;/IDText&gt;&lt;MDL Ref_Type="Journal"&gt;&lt;Ref_Type&gt;Journal&lt;/Ref_Type&gt;&lt;Ref_ID&gt;1&lt;/Ref_ID&gt;&lt;Title_Primary&gt;Influenza virus infection increases p53 activity: role of p53 in cell death and viral replication&lt;/Title_Primary&gt;&lt;Authors_Primary&gt;Turpin,E.&lt;/Authors_Primary&gt;&lt;Authors_Primary&gt;Luke,K.&lt;/Authors_Primary&gt;&lt;Authors_Primary&gt;Jones,J.&lt;/Authors_Primary&gt;&lt;Authors_Primary&gt;Tumpey,T.&lt;/Authors_Primary&gt;&lt;Authors_Primary&gt;Konan,K.&lt;/Authors_Primary&gt;&lt;Authors_Primary&gt;Schultz-Cherry,S.&lt;/Authors_Primary&gt;&lt;Date_Primary&gt;2005/7&lt;/Date_Primary&gt;&lt;Keywords&gt;Active Transport,Cell Nucleus&lt;/Keywords&gt;&lt;Keywords&gt;Animals&lt;/Keywords&gt;&lt;Keywords&gt;Cell Death&lt;/Keywords&gt;&lt;Keywords&gt;Dogs&lt;/Keywords&gt;&lt;Keywords&gt;Humans&lt;/Keywords&gt;&lt;Keywords&gt;Interferons&lt;/Keywords&gt;&lt;Keywords&gt;pharmacology&lt;/Keywords&gt;&lt;Keywords&gt;Orthomyxoviridae&lt;/Keywords&gt;&lt;Keywords&gt;pathogenicity&lt;/Keywords&gt;&lt;Keywords&gt;physiology&lt;/Keywords&gt;&lt;Keywords&gt;Phosphorylation&lt;/Keywords&gt;&lt;Keywords&gt;Response Elements&lt;/Keywords&gt;&lt;Keywords&gt;Tumor Suppressor Protein p53&lt;/Keywords&gt;&lt;Keywords&gt;analysis&lt;/Keywords&gt;&lt;Keywords&gt;Virus Replication&lt;/Keywords&gt;&lt;Reprint&gt;Not in File&lt;/Reprint&gt;&lt;Start_Page&gt;8802&lt;/Start_Page&gt;&lt;End_Page&gt;8811&lt;/End_Page&gt;&lt;Periodical&gt;J Virol&lt;/Periodical&gt;&lt;Volume&gt;79&lt;/Volume&gt;&lt;Issue&gt;14&lt;/Issue&gt;&lt;Address&gt;Department of Medical Microbiology and Immunology, University of Wisconsin, Madison 53706, USA&lt;/Address&gt;&lt;Web_URL&gt;PM:15994774&lt;/Web_URL&gt;&lt;ZZ_JournalStdAbbrev&gt;&lt;f name="System"&gt;J Vi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1-2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916"/>
        <w:gridCol w:w="561"/>
        <w:gridCol w:w="766"/>
        <w:gridCol w:w="516"/>
        <w:gridCol w:w="3015"/>
        <w:gridCol w:w="2422"/>
        <w:gridCol w:w="4239"/>
        <w:gridCol w:w="678"/>
      </w:tblGrid>
      <w:tr>
        <w:trPr/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64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66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023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</w:t>
            </w:r>
          </w:p>
        </w:tc>
        <w:tc>
          <w:tcPr>
            <w:tcW w:w="3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TP-binding cassette-type-(ABC ATPase) like protein </w:t>
            </w:r>
          </w:p>
        </w:tc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Zinc Finger  domain </w:t>
            </w:r>
          </w:p>
        </w:tc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lation initiation, ribosome biogenesis and capsid assembly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Rodnina&lt;/Author&gt;&lt;Year&gt;2010&lt;/Year&gt;&lt;RecNum&gt;1&lt;/RecNum&gt;&lt;IDText&gt;Protein synthesis meets ABC ATPases: new roles for Rli1/ABCE1&lt;/IDText&gt;&lt;MDL Ref_Type="Journal"&gt;&lt;Ref_Type&gt;Journal&lt;/Ref_Type&gt;&lt;Ref_ID&gt;1&lt;/Ref_ID&gt;&lt;Title_Primary&gt;Protein synthesis meets ABC ATPases: new roles for Rli1/ABCE1&lt;/Title_Primary&gt;&lt;Authors_Primary&gt;Rodnina,M.V.&lt;/Authors_Primary&gt;&lt;Date_Primary&gt;2010/3&lt;/Date_Primary&gt;&lt;Keywords&gt;ATP-Binding Cassette Transporters&lt;/Keywords&gt;&lt;Keywords&gt;metabolism&lt;/Keywords&gt;&lt;Keywords&gt;Adenosine Triphosphatases&lt;/Keywords&gt;&lt;Keywords&gt;Codon,Terminator&lt;/Keywords&gt;&lt;Keywords&gt;genetics&lt;/Keywords&gt;&lt;Keywords&gt;Humans&lt;/Keywords&gt;&lt;Keywords&gt;Hydrolysis&lt;/Keywords&gt;&lt;Keywords&gt;Models,Biological&lt;/Keywords&gt;&lt;Keywords&gt;Peptide Termination Factors&lt;/Keywords&gt;&lt;Keywords&gt;chemistry&lt;/Keywords&gt;&lt;Keywords&gt;Peptides&lt;/Keywords&gt;&lt;Keywords&gt;Protein Binding&lt;/Keywords&gt;&lt;Keywords&gt;Protein Biosynthesis&lt;/Keywords&gt;&lt;Keywords&gt;Rna&lt;/Keywords&gt;&lt;Keywords&gt;RNA,Messenger&lt;/Keywords&gt;&lt;Keywords&gt;RNA,Transfer&lt;/Keywords&gt;&lt;Reprint&gt;Not in File&lt;/Reprint&gt;&lt;Start_Page&gt;143&lt;/Start_Page&gt;&lt;End_Page&gt;144&lt;/End_Page&gt;&lt;Periodical&gt;EMBO Rep&lt;/Periodical&gt;&lt;Volume&gt;11&lt;/Volume&gt;&lt;Issue&gt;3&lt;/Issue&gt;&lt;Address&gt;Department of Physical Biochemistry, Max Planck Institute for Biophysical Chemistry, Gottingen, Germany. rodnina@mpibpc.mpg.de&lt;/Address&gt;&lt;Web_URL&gt;PM:20154644&lt;/Web_URL&gt;&lt;ZZ_JournalStdAbbrev&gt;&lt;f name="System"&gt;EMBO Rep&lt;/f&gt;&lt;/ZZ_JournalStdAbbrev&gt;&lt;ZZ_WorkformID&gt;1&lt;/ZZ_WorkformID&gt;&lt;/MDL&gt;&lt;/Cite&gt;&lt;Cite&gt;&lt;Author&gt;Pisarev&lt;/Author&gt;&lt;Year&gt;2010&lt;/Year&gt;&lt;RecNum&gt;1&lt;/RecNum&gt;&lt;IDText&gt;The role of ABCE1 in eukaryotic posttermination ribosomal recycling&lt;/IDText&gt;&lt;MDL Ref_Type="Journal"&gt;&lt;Ref_Type&gt;Journal&lt;/Ref_Type&gt;&lt;Ref_ID&gt;1&lt;/Ref_ID&gt;&lt;Title_Primary&gt;The role of ABCE1 in eukaryotic posttermination ribosomal recycling&lt;/Title_Primary&gt;&lt;Authors_Primary&gt;Pisarev,A.V.&lt;/Authors_Primary&gt;&lt;Authors_Primary&gt;Skabkin,M.A.&lt;/Authors_Primary&gt;&lt;Authors_Primary&gt;Pisareva,V.P.&lt;/Authors_Primary&gt;&lt;Authors_Primary&gt;Skabkina,O.V.&lt;/Authors_Primary&gt;&lt;Authors_Primary&gt;Rakotondrafara,A.M.&lt;/Authors_Primary&gt;&lt;Authors_Primary&gt;Hentze,M.W.&lt;/Authors_Primary&gt;&lt;Authors_Primary&gt;Hellen,C.U.&lt;/Authors_Primary&gt;&lt;Authors_Primary&gt;Pestova,T.V.&lt;/Authors_Primary&gt;&lt;Date_Primary&gt;2010/1/29&lt;/Date_Primary&gt;&lt;Keywords&gt;ATP-Binding Cassette Transporters&lt;/Keywords&gt;&lt;Keywords&gt;physiology&lt;/Keywords&gt;&lt;Keywords&gt;Adenosine Triphosphate&lt;/Keywords&gt;&lt;Keywords&gt;metabolism&lt;/Keywords&gt;&lt;Keywords&gt;Cytidine Triphosphate&lt;/Keywords&gt;&lt;Keywords&gt;Eukaryotic Initiation Factors&lt;/Keywords&gt;&lt;Keywords&gt;Guanosine Triphosphate&lt;/Keywords&gt;&lt;Keywords&gt;Humans&lt;/Keywords&gt;&lt;Keywords&gt;Magnesium&lt;/Keywords&gt;&lt;Keywords&gt;Peptide Termination Factors&lt;/Keywords&gt;&lt;Keywords&gt;Protein Biosynthesis&lt;/Keywords&gt;&lt;Keywords&gt;Ribosome Subunits&lt;/Keywords&gt;&lt;Keywords&gt;Ribosomes&lt;/Keywords&gt;&lt;Keywords&gt;Uridine Triphosphate&lt;/Keywords&gt;&lt;Reprint&gt;Not in File&lt;/Reprint&gt;&lt;Start_Page&gt;196&lt;/Start_Page&gt;&lt;End_Page&gt;210&lt;/End_Page&gt;&lt;Periodical&gt;Mol Cell&lt;/Periodical&gt;&lt;Volume&gt;37&lt;/Volume&gt;&lt;Issue&gt;2&lt;/Issue&gt;&lt;Address&gt;Department of Cell Biology, SUNY Downstate Medical Center, 450 Clarkson Avenue, Brooklyn, NY 11203, USA&lt;/Address&gt;&lt;Web_URL&gt;PM:20122402&lt;/Web_URL&gt;&lt;ZZ_JournalStdAbbrev&gt;&lt;f name="System"&gt;Mol Cell&lt;/f&gt;&lt;/ZZ_JournalStdAbbrev&gt;&lt;ZZ_WorkformID&gt;1&lt;/ZZ_WorkformID&gt;&lt;/MDL&gt;&lt;/Cite&gt;&lt;Cite&gt;&lt;Author&gt;Hakim&lt;/Author&gt;&lt;Year&gt;2009&lt;/Year&gt;&lt;RecNum&gt;1&lt;/RecNum&gt;&lt;IDText&gt;Dimer interface migration in a viral sulfhydryl oxidase&lt;/IDText&gt;&lt;MDL Ref_Type="Journal"&gt;&lt;Ref_Type&gt;Journal&lt;/Ref_Type&gt;&lt;Ref_ID&gt;1&lt;/Ref_ID&gt;&lt;Title_Primary&gt;Dimer interface migration in a viral sulfhydryl oxidase&lt;/Title_Primary&gt;&lt;Authors_Primary&gt;Hakim,M.&lt;/Authors_Primary&gt;&lt;Authors_Primary&gt;Fass,D.&lt;/Authors_Primary&gt;&lt;Date_Primary&gt;2009/8/28&lt;/Date_Primary&gt;&lt;Keywords&gt;African Swine Fever Virus&lt;/Keywords&gt;&lt;Keywords&gt;enzymology&lt;/Keywords&gt;&lt;Keywords&gt;Amino Acid Sequence&lt;/Keywords&gt;&lt;Keywords&gt;Animals&lt;/Keywords&gt;&lt;Keywords&gt;Crystallography,X-Ray&lt;/Keywords&gt;&lt;Keywords&gt;Models,Molecular&lt;/Keywords&gt;&lt;Keywords&gt;Molecular Sequence Data&lt;/Keywords&gt;&lt;Keywords&gt;Oxidation-Reduction&lt;/Keywords&gt;&lt;Keywords&gt;Oxidoreductases&lt;/Keywords&gt;&lt;Keywords&gt;chemistry&lt;/Keywords&gt;&lt;Keywords&gt;genetics&lt;/Keywords&gt;&lt;Keywords&gt;metabolism&lt;/Keywords&gt;&lt;Keywords&gt;Protein Multimerization&lt;/Keywords&gt;&lt;Keywords&gt;Protein Structure,Quaternary&lt;/Keywords&gt;&lt;Keywords&gt;Sequence Alignment&lt;/Keywords&gt;&lt;Keywords&gt;Sequence Homology,Amino Acid&lt;/Keywords&gt;&lt;Keywords&gt;Surface Properties&lt;/Keywords&gt;&lt;Keywords&gt;Swine&lt;/Keywords&gt;&lt;Keywords&gt;Viral Proteins&lt;/Keywords&gt;&lt;Reprint&gt;Not in File&lt;/Reprint&gt;&lt;Start_Page&gt;758&lt;/Start_Page&gt;&lt;End_Page&gt;768&lt;/End_Page&gt;&lt;Periodical&gt;J Mol Biol&lt;/Periodical&gt;&lt;Volume&gt;391&lt;/Volume&gt;&lt;Issue&gt;4&lt;/Issue&gt;&lt;Address&gt;Department of Structural Biology, Weizmann Institute of Science, Rehovot, Israel&lt;/Address&gt;&lt;Web_URL&gt;PM:19576902&lt;/Web_URL&gt;&lt;ZZ_JournalStdAbbrev&gt;&lt;f name="System"&gt;J Mol Bi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5-2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5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0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characteriz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 Helix-β stand-α helix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68 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5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65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flavin uptake protein, chain a (ECF Transporter)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mbrane-embedded (cellular component); binds to Riboflavi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Shelby&lt;/Author&gt;&lt;Year&gt;1997&lt;/Year&gt;&lt;RecNum&gt;1&lt;/RecNum&gt;&lt;IDText&gt;Polydnavirus infection inhibits translation of specific growth-associated host proteins&lt;/IDText&gt;&lt;MDL Ref_Type="Journal"&gt;&lt;Ref_Type&gt;Journal&lt;/Ref_Type&gt;&lt;Ref_ID&gt;1&lt;/Ref_ID&gt;&lt;Title_Primary&gt;Polydnavirus infection inhibits translation of specific growth-associated host proteins&lt;/Title_Primary&gt;&lt;Authors_Primary&gt;Shelby,K.S.&lt;/Authors_Primary&gt;&lt;Authors_Primary&gt;Webb,B.A.&lt;/Authors_Primary&gt;&lt;Date_Primary&gt;1997/3&lt;/Date_Primary&gt;&lt;Keywords&gt;Animals&lt;/Keywords&gt;&lt;Keywords&gt;Carboxylic Ester Hydrolases&lt;/Keywords&gt;&lt;Keywords&gt;metabolism&lt;/Keywords&gt;&lt;Keywords&gt;Insect Proteins&lt;/Keywords&gt;&lt;Keywords&gt;genetics&lt;/Keywords&gt;&lt;Keywords&gt;Moths&lt;/Keywords&gt;&lt;Keywords&gt;parasitology&lt;/Keywords&gt;&lt;Keywords&gt;virology&lt;/Keywords&gt;&lt;Keywords&gt;Polydnaviridae&lt;/Keywords&gt;&lt;Keywords&gt;physiology&lt;/Keywords&gt;&lt;Keywords&gt;Protein Biosynthesis&lt;/Keywords&gt;&lt;Keywords&gt;Wasps&lt;/Keywords&gt;&lt;Reprint&gt;Not in File&lt;/Reprint&gt;&lt;Start_Page&gt;263&lt;/Start_Page&gt;&lt;End_Page&gt;270&lt;/End_Page&gt;&lt;Periodical&gt;Insect Biochem Mol Biol&lt;/Periodical&gt;&lt;Volume&gt;27&lt;/Volume&gt;&lt;Issue&gt;3&lt;/Issue&gt;&lt;Address&gt;Dept. Entomology, University of Kentucky, Lexington 40546-0091, USA&lt;/Address&gt;&lt;Web_URL&gt;PM:9090121&lt;/Web_URL&gt;&lt;ZZ_JournalStdAbbrev&gt;&lt;f name="System"&gt;Insect Biochem Mol Bi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43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91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binding protein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M*, SP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35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77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9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AD-dependent sulfhydryl oxidase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M*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volved in virion maturation (virion assembly; expressed “late” in infection cycle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Hakim&lt;/Author&gt;&lt;Year&gt;2009&lt;/Year&gt;&lt;RecNum&gt;1&lt;/RecNum&gt;&lt;IDText&gt;Dimer interface migration in a viral sulfhydryl oxidase&lt;/IDText&gt;&lt;MDL Ref_Type="Journal"&gt;&lt;Ref_Type&gt;Journal&lt;/Ref_Type&gt;&lt;Ref_ID&gt;1&lt;/Ref_ID&gt;&lt;Title_Primary&gt;Dimer interface migration in a viral sulfhydryl oxidase&lt;/Title_Primary&gt;&lt;Authors_Primary&gt;Hakim,M.&lt;/Authors_Primary&gt;&lt;Authors_Primary&gt;Fass,D.&lt;/Authors_Primary&gt;&lt;Date_Primary&gt;2009/8/28&lt;/Date_Primary&gt;&lt;Keywords&gt;African Swine Fever Virus&lt;/Keywords&gt;&lt;Keywords&gt;enzymology&lt;/Keywords&gt;&lt;Keywords&gt;Amino Acid Sequence&lt;/Keywords&gt;&lt;Keywords&gt;Animals&lt;/Keywords&gt;&lt;Keywords&gt;Crystallography,X-Ray&lt;/Keywords&gt;&lt;Keywords&gt;Models,Molecular&lt;/Keywords&gt;&lt;Keywords&gt;Molecular Sequence Data&lt;/Keywords&gt;&lt;Keywords&gt;Oxidation-Reduction&lt;/Keywords&gt;&lt;Keywords&gt;Oxidoreductases&lt;/Keywords&gt;&lt;Keywords&gt;chemistry&lt;/Keywords&gt;&lt;Keywords&gt;genetics&lt;/Keywords&gt;&lt;Keywords&gt;metabolism&lt;/Keywords&gt;&lt;Keywords&gt;Protein Multimerization&lt;/Keywords&gt;&lt;Keywords&gt;Protein Structure,Quaternary&lt;/Keywords&gt;&lt;Keywords&gt;Sequence Alignment&lt;/Keywords&gt;&lt;Keywords&gt;Sequence Homology,Amino Acid&lt;/Keywords&gt;&lt;Keywords&gt;Surface Properties&lt;/Keywords&gt;&lt;Keywords&gt;Swine&lt;/Keywords&gt;&lt;Keywords&gt;Viral Proteins&lt;/Keywords&gt;&lt;Reprint&gt;Not in File&lt;/Reprint&gt;&lt;Start_Page&gt;758&lt;/Start_Page&gt;&lt;End_Page&gt;768&lt;/End_Page&gt;&lt;Periodical&gt;J Mol Biol&lt;/Periodical&gt;&lt;Volume&gt;391&lt;/Volume&gt;&lt;Issue&gt;4&lt;/Issue&gt;&lt;Address&gt;Department of Structural Biology, Weizmann Institute of Science, Rehovot, Israel&lt;/Address&gt;&lt;Web_URL&gt;PM:19576902&lt;/Web_URL&gt;&lt;ZZ_JournalStdAbbrev&gt;&lt;f name="System"&gt;J Mol Bi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2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GHV085 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8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0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aling Protein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 Helix-β stand-α helix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rosine kinase-dependent signaling;Transport of viral structural protein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Lin&lt;/Author&gt;&lt;Year&gt;1984&lt;/Year&gt;&lt;RecNum&gt;1&lt;/RecNum&gt;&lt;IDText&gt;Subcellular distribution of viral structural proteins during simian virus 40 infection&lt;/IDText&gt;&lt;MDL Ref_Type="Journal"&gt;&lt;Ref_Type&gt;Journal&lt;/Ref_Type&gt;&lt;Ref_ID&gt;1&lt;/Ref_ID&gt;&lt;Title_Primary&gt;Subcellular distribution of viral structural proteins during simian virus 40 infection&lt;/Title_Primary&gt;&lt;Authors_Primary&gt;Lin,W.&lt;/Authors_Primary&gt;&lt;Authors_Primary&gt;Hata,T.&lt;/Authors_Primary&gt;&lt;Authors_Primary&gt;Kasamatsu,H.&lt;/Authors_Primary&gt;&lt;Date_Primary&gt;1984/5&lt;/Date_Primary&gt;&lt;Keywords&gt;Animals&lt;/Keywords&gt;&lt;Keywords&gt;Antigen-Antibody Complex&lt;/Keywords&gt;&lt;Keywords&gt;Cell Line&lt;/Keywords&gt;&lt;Keywords&gt;Cell Transformation,Viral&lt;/Keywords&gt;&lt;Keywords&gt;Cercopithecus aethiops&lt;/Keywords&gt;&lt;Keywords&gt;Electrophoresis,Polyacrylamide Gel&lt;/Keywords&gt;&lt;Keywords&gt;Immune Sera&lt;/Keywords&gt;&lt;Keywords&gt;Kidney&lt;/Keywords&gt;&lt;Keywords&gt;Kinetics&lt;/Keywords&gt;&lt;Keywords&gt;Simian virus 40&lt;/Keywords&gt;&lt;Keywords&gt;genetics&lt;/Keywords&gt;&lt;Keywords&gt;Subcellular Fractions&lt;/Keywords&gt;&lt;Keywords&gt;metabolism&lt;/Keywords&gt;&lt;Keywords&gt;Viral Proteins&lt;/Keywords&gt;&lt;Keywords&gt;isolation &amp;amp; purification&lt;/Keywords&gt;&lt;Keywords&gt;Viral Structural Proteins&lt;/Keywords&gt;&lt;Reprint&gt;Not in File&lt;/Reprint&gt;&lt;Start_Page&gt;363&lt;/Start_Page&gt;&lt;End_Page&gt;371&lt;/End_Page&gt;&lt;Periodical&gt;J Virol&lt;/Periodical&gt;&lt;Volume&gt;50&lt;/Volume&gt;&lt;Issue&gt;2&lt;/Issue&gt;&lt;Web_URL&gt;PM:6323736&lt;/Web_URL&gt;&lt;ZZ_JournalStdAbbrev&gt;&lt;f name="System"&gt;J Vi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8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5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17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characterized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 Helix-β stand-α helix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1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53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lase (taype-IIe restriction enzyme)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M*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-binding &amp; cleavag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Xia&lt;/Author&gt;&lt;Year&gt;1986&lt;/Year&gt;&lt;RecNum&gt;2&lt;/RecNum&gt;&lt;IDText&gt;Restriction endonuclease activity induced by PBCV-1 virus infection of a Chlorella-like green alga&lt;/IDText&gt;&lt;MDL Ref_Type="Journal"&gt;&lt;Ref_Type&gt;Journal&lt;/Ref_Type&gt;&lt;Ref_ID&gt;2&lt;/Ref_ID&gt;&lt;Title_Primary&gt;Restriction endonuclease activity induced by PBCV-1 virus infection of a Chlorella-like green alga&lt;/Title_Primary&gt;&lt;Authors_Primary&gt;Xia,Y.N.&lt;/Authors_Primary&gt;&lt;Authors_Primary&gt;Burbank,D.E.&lt;/Authors_Primary&gt;&lt;Authors_Primary&gt;Uher,L.&lt;/Authors_Primary&gt;&lt;Authors_Primary&gt;Rabussay,D.&lt;/Authors_Primary&gt;&lt;Authors_Primary&gt;Van Etten,J.L.&lt;/Authors_Primary&gt;&lt;Date_Primary&gt;1986/5&lt;/Date_Primary&gt;&lt;Keywords&gt;Base Sequence&lt;/Keywords&gt;&lt;Keywords&gt;Cell Transformation,Viral&lt;/Keywords&gt;&lt;Keywords&gt;Chlorella&lt;/Keywords&gt;&lt;Keywords&gt;Chlorophyta&lt;/Keywords&gt;&lt;Keywords&gt;enzymology&lt;/Keywords&gt;&lt;Keywords&gt;Cycloheximide&lt;/Keywords&gt;&lt;Keywords&gt;pharmacology&lt;/Keywords&gt;&lt;Keywords&gt;Dna&lt;/Keywords&gt;&lt;Keywords&gt;metabolism&lt;/Keywords&gt;&lt;Keywords&gt;DNA Restriction Enzymes&lt;/Keywords&gt;&lt;Keywords&gt;isolation &amp;amp; purification&lt;/Keywords&gt;&lt;Keywords&gt;Insect Viruses&lt;/Keywords&gt;&lt;Keywords&gt;genetics&lt;/Keywords&gt;&lt;Keywords&gt;Kinetics&lt;/Keywords&gt;&lt;Reprint&gt;Not in File&lt;/Reprint&gt;&lt;Start_Page&gt;1430&lt;/Start_Page&gt;&lt;End_Page&gt;1439&lt;/End_Page&gt;&lt;Periodical&gt;Mol Cell Biol&lt;/Periodical&gt;&lt;Volume&gt;6&lt;/Volume&gt;&lt;Issue&gt;5&lt;/Issue&gt;&lt;Web_URL&gt;PM:3023890&lt;/Web_URL&gt;&lt;ZZ_JournalStdAbbrev&gt;&lt;f name="System"&gt;Mol Cell Bi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27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7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α Helix-β stand-α helix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2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5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l-binding protein (transport channel protein)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- TM*, SP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&amp;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-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-binding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Takeuchi&lt;/Author&gt;&lt;Year&gt;1994&lt;/Year&gt;&lt;RecNum&gt;1&lt;/RecNum&gt;&lt;IDText&gt;Influenza virus M2 protein ion channel activity stabilizes the native form of fowl plague virus hemagglutinin during intracellular transport&lt;/IDText&gt;&lt;MDL Ref_Type="Journal"&gt;&lt;Ref_Type&gt;Journal&lt;/Ref_Type&gt;&lt;Ref_ID&gt;1&lt;/Ref_ID&gt;&lt;Title_Primary&gt;Influenza virus M2 protein ion channel activity stabilizes the native form of fowl plague virus hemagglutinin during intracellular transport&lt;/Title_Primary&gt;&lt;Authors_Primary&gt;Takeuchi,K.&lt;/Authors_Primary&gt;&lt;Authors_Primary&gt;Lamb,R.A.&lt;/Authors_Primary&gt;&lt;Date_Primary&gt;1994/2&lt;/Date_Primary&gt;&lt;Keywords&gt;Amantadine&lt;/Keywords&gt;&lt;Keywords&gt;pharmacology&lt;/Keywords&gt;&lt;Keywords&gt;Ammonium Chloride&lt;/Keywords&gt;&lt;Keywords&gt;Animals&lt;/Keywords&gt;&lt;Keywords&gt;Biological Transport&lt;/Keywords&gt;&lt;Keywords&gt;Cells,Cultured&lt;/Keywords&gt;&lt;Keywords&gt;Cercopithecus aethiops&lt;/Keywords&gt;&lt;Keywords&gt;Endopeptidases&lt;/Keywords&gt;&lt;Keywords&gt;Hela Cells&lt;/Keywords&gt;&lt;Keywords&gt;Hemagglutinin Glycoproteins,Influenza Virus&lt;/Keywords&gt;&lt;Keywords&gt;Hemagglutinins,Viral&lt;/Keywords&gt;&lt;Keywords&gt;drug effects&lt;/Keywords&gt;&lt;Keywords&gt;genetics&lt;/Keywords&gt;&lt;Keywords&gt;metabolism&lt;/Keywords&gt;&lt;Keywords&gt;Hexosaminidases&lt;/Keywords&gt;&lt;Keywords&gt;Humans&lt;/Keywords&gt;&lt;Keywords&gt;Hydrogen-Ion Concentration&lt;/Keywords&gt;&lt;Keywords&gt;Influenza A virus&lt;/Keywords&gt;&lt;Keywords&gt;Ion Channels&lt;/Keywords&gt;&lt;Keywords&gt;Oxidation-Reduction&lt;/Keywords&gt;&lt;Keywords&gt;Protein Conformation&lt;/Keywords&gt;&lt;Keywords&gt;Recombinant Proteins&lt;/Keywords&gt;&lt;Keywords&gt;Viral Matrix Proteins&lt;/Keywords&gt;&lt;Reprint&gt;Not in File&lt;/Reprint&gt;&lt;Start_Page&gt;911&lt;/Start_Page&gt;&lt;End_Page&gt;919&lt;/End_Page&gt;&lt;Periodical&gt;J Virol&lt;/Periodical&gt;&lt;Volume&gt;68&lt;/Volume&gt;&lt;Issue&gt;2&lt;/Issue&gt;&lt;Address&gt;Department of Biochemistry, Molecular Biology and Cell Biology, Northwestern University, Evanston, Illinois 60208-3500&lt;/Address&gt;&lt;Web_URL&gt;PM:7507186&lt;/Web_URL&gt;&lt;ZZ_JournalStdAbbrev&gt;&lt;f name="System"&gt;J Virol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0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55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4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sicle-associated membrane (exocytosis) protein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M*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volved in targeting and/or fusion of vesicles to target membran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Mollinedo&lt;/Author&gt;&lt;Year&gt;2003&lt;/Year&gt;&lt;RecNum&gt;12587&lt;/RecNum&gt;&lt;IDText&gt;Role of Vesicle-Associated Membrane Protein-2, Through Q-Soluble N-Ethylmaleimide-Sensitive Factor Attachment Protein Receptor/R-Soluble N-Ethylmaleimide-Sensitive Factor Attachment Protein Receptor Interaction, in the Exocytosis of Specific and Tertiary Granules of Human Neutrophils&lt;/IDText&gt;&lt;MDL Ref_Type="Journal"&gt;&lt;Ref_Type&gt;Journal&lt;/Ref_Type&gt;&lt;Ref_ID&gt;12587&lt;/Ref_ID&gt;&lt;Title_Primary&gt;Role of Vesicle-Associated Membrane Protein-2, Through Q-Soluble &lt;i&gt;N&lt;/i&gt;-Ethylmaleimide-Sensitive Factor Attachment Protein Receptor/R-Soluble &lt;i&gt;N&lt;/i&gt;-Ethylmaleimide-Sensitive Factor Attachment Protein Receptor Interaction, in the Exocytosis of Specific and Tertiary Granules of Human Neutrophils&lt;/Title_Primary&gt;&lt;Authors_Primary&gt;Mollinedo,F.&lt;/Authors_Primary&gt;&lt;Authors_Primary&gt;Martin-Martin,B.&lt;/Authors_Primary&gt;&lt;Authors_Primary&gt;Calafat,J.&lt;/Authors_Primary&gt;&lt;Authors_Primary&gt;Nabokina,S.M.&lt;/Authors_Primary&gt;&lt;Authors_Primary&gt;Lazo,P.A.&lt;/Authors_Primary&gt;&lt;Date_Primary&gt;2003&lt;/Date_Primary&gt;&lt;Keywords&gt;attachment&lt;/Keywords&gt;&lt;Keywords&gt;protein&lt;/Keywords&gt;&lt;Keywords&gt;granules&lt;/Keywords&gt;&lt;Keywords&gt;Human&lt;/Keywords&gt;&lt;Keywords&gt;Membranes&lt;/Keywords&gt;&lt;Keywords&gt;activation&lt;/Keywords&gt;&lt;Keywords&gt;Plasma&lt;/Keywords&gt;&lt;Keywords&gt;microscopy&lt;/Keywords&gt;&lt;Keywords&gt;complex&lt;/Keywords&gt;&lt;Reprint&gt;Not in File&lt;/Reprint&gt;&lt;Start_Page&gt;1034&lt;/Start_Page&gt;&lt;End_Page&gt;1042&lt;/End_Page&gt;&lt;Periodical&gt;The Journal of Immunology&lt;/Periodical&gt;&lt;Volume&gt;170&lt;/Volume&gt;&lt;ZZ_JournalFull&gt;&lt;f name="System"&gt;The Journal of Immunology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1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85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P?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1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3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uncharacterized protein</w:t>
            </w:r>
          </w:p>
        </w:tc>
        <w:tc>
          <w:tcPr>
            <w:tcW w:w="2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stathionine-β-synthase (CBS) domain)</w:t>
            </w:r>
          </w:p>
        </w:tc>
        <w:tc>
          <w:tcPr>
            <w:tcW w:w="4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Chavali&lt;/Author&gt;&lt;Year&gt;2007&lt;/Year&gt;&lt;RecNum&gt;1&lt;/RecNum&gt;&lt;IDText&gt;Molecular cloning, sequence analysis and expression of genome segment 7 (S7) of Antheraea mylitta cypovirus (AmCPV) that encodes a viral structural protein&lt;/IDText&gt;&lt;MDL Ref_Type="Journal"&gt;&lt;Ref_Type&gt;Journal&lt;/Ref_Type&gt;&lt;Ref_ID&gt;1&lt;/Ref_ID&gt;&lt;Title_Primary&gt;Molecular cloning, sequence analysis and expression of genome segment 7 (S7) of Antheraea mylitta cypovirus (AmCPV) that encodes a viral structural protein&lt;/Title_Primary&gt;&lt;Authors_Primary&gt;Chavali,V.R.&lt;/Authors_Primary&gt;&lt;Authors_Primary&gt;Ghosh,A.K.&lt;/Authors_Primary&gt;&lt;Date_Primary&gt;2007/10&lt;/Date_Primary&gt;&lt;Keywords&gt;Amino Acid Sequence&lt;/Keywords&gt;&lt;Keywords&gt;Animals&lt;/Keywords&gt;&lt;Keywords&gt;Base Sequence&lt;/Keywords&gt;&lt;Keywords&gt;Cloning,Molecular&lt;/Keywords&gt;&lt;Keywords&gt;Genome,Viral&lt;/Keywords&gt;&lt;Keywords&gt;Molecular Sequence Data&lt;/Keywords&gt;&lt;Keywords&gt;Moths&lt;/Keywords&gt;&lt;Keywords&gt;virology&lt;/Keywords&gt;&lt;Keywords&gt;Rabbits&lt;/Keywords&gt;&lt;Keywords&gt;Reoviridae&lt;/Keywords&gt;&lt;Keywords&gt;genetics&lt;/Keywords&gt;&lt;Keywords&gt;Sequence Analysis,RNA&lt;/Keywords&gt;&lt;Keywords&gt;Viral Structural Proteins&lt;/Keywords&gt;&lt;Keywords&gt;biosynthesis&lt;/Keywords&gt;&lt;Keywords&gt;chemistry&lt;/Keywords&gt;&lt;Reprint&gt;Not in File&lt;/Reprint&gt;&lt;Start_Page&gt;433&lt;/Start_Page&gt;&lt;End_Page&gt;441&lt;/End_Page&gt;&lt;Periodical&gt;Virus Genes&lt;/Periodical&gt;&lt;Volume&gt;35&lt;/Volume&gt;&lt;Issue&gt;2&lt;/Issue&gt;&lt;Address&gt;Department of Biotechnology, Indian Institute of Technology Kharagpur, Kharagpur 721302, India&lt;/Address&gt;&lt;Web_URL&gt;PM:17253125&lt;/Web_URL&gt;&lt;ZZ_JournalStdAbbrev&gt;&lt;f name="System"&gt;Virus Genes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GHV11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5092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05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3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ory protein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lix-turn-helix</w:t>
            </w:r>
          </w:p>
        </w:tc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ociation with PML nuclear bodies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instrText xml:space="preserve"> ADDIN REFMGR.CITE &lt;Refman&gt;&lt;Cite&gt;&lt;Author&gt;Everett&lt;/Author&gt;&lt;Year&gt;2001&lt;/Year&gt;&lt;RecNum&gt;1&lt;/RecNum&gt;&lt;IDText&gt;DNA viruses and viral proteins that interact with PML nuclear bodies&lt;/IDText&gt;&lt;MDL Ref_Type="Journal"&gt;&lt;Ref_Type&gt;Journal&lt;/Ref_Type&gt;&lt;Ref_ID&gt;1&lt;/Ref_ID&gt;&lt;Title_Primary&gt;DNA viruses and viral proteins that interact with PML nuclear bodies&lt;/Title_Primary&gt;&lt;Authors_Primary&gt;Everett,R.D.&lt;/Authors_Primary&gt;&lt;Date_Primary&gt;2001/10/29&lt;/Date_Primary&gt;&lt;Keywords&gt;Adenoviridae&lt;/Keywords&gt;&lt;Keywords&gt;metabolism&lt;/Keywords&gt;&lt;Keywords&gt;Animals&lt;/Keywords&gt;&lt;Keywords&gt;Cell Nucleus Structures&lt;/Keywords&gt;&lt;Keywords&gt;DNA Viruses&lt;/Keywords&gt;&lt;Keywords&gt;Herpesviridae&lt;/Keywords&gt;&lt;Keywords&gt;Humans&lt;/Keywords&gt;&lt;Keywords&gt;Organelles&lt;/Keywords&gt;&lt;Keywords&gt;Papillomaviridae&lt;/Keywords&gt;&lt;Keywords&gt;Polyomavirus&lt;/Keywords&gt;&lt;Keywords&gt;Protein Binding&lt;/Keywords&gt;&lt;Keywords&gt;physiology&lt;/Keywords&gt;&lt;Keywords&gt;SUMO-1 Protein&lt;/Keywords&gt;&lt;Keywords&gt;Viral Proteins&lt;/Keywords&gt;&lt;Keywords&gt;Viral Regulatory and Accessory Proteins&lt;/Keywords&gt;&lt;Keywords&gt;Virus Replication&lt;/Keywords&gt;&lt;Reprint&gt;Not in File&lt;/Reprint&gt;&lt;Start_Page&gt;7266&lt;/Start_Page&gt;&lt;End_Page&gt;7273&lt;/End_Page&gt;&lt;Periodical&gt;Oncogene&lt;/Periodical&gt;&lt;Volume&gt;20&lt;/Volume&gt;&lt;Issue&gt;49&lt;/Issue&gt;&lt;Address&gt;MRC Virology Unit, Church Street, Glasgow G11 5JR, UK&lt;/Address&gt;&lt;Web_URL&gt;PM:11704855&lt;/Web_URL&gt;&lt;ZZ_JournalStdAbbrev&gt;&lt;f name="System"&gt;Oncogene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3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TM = (Hydrophobic) transmembrane domain; SP = Signal peptide; NS= Non-structural protein; VP= structural/capsid protei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denote transmembrane domains of the SGHV proteins (external glycoproteins or transport channels) to anchor the proteins to the membrane by a hydrophobic domain. </w:t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719" w:hanging="71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t>Supplementary Table 2</w:t>
      <w:tab/>
      <w:tab/>
      <w:tab/>
      <w:tab/>
      <w:tab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aptionChar">
    <w:name w:val="Caption Char"/>
    <w:qFormat/>
    <w:rPr>
      <w:b/>
      <w:bCs/>
      <w:lang w:val="de-DE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5:40:00Z</dcterms:created>
  <dc:creator>IAEA</dc:creator>
  <dc:description/>
  <dc:language>en-US</dc:language>
  <cp:lastModifiedBy>Vlak, Just</cp:lastModifiedBy>
  <cp:lastPrinted>2011-05-16T11:08:00Z</cp:lastPrinted>
  <dcterms:modified xsi:type="dcterms:W3CDTF">2011-09-22T15:40:00Z</dcterms:modified>
  <cp:revision>2</cp:revision>
  <dc:subject/>
  <dc:title>Supplementary File 3: Twenty-five SGHV-encoded proteins that were detected in the saliva of hypertrophied SGs of 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